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FCED9" w14:textId="77777777" w:rsidR="00661473" w:rsidRPr="00AD782E" w:rsidRDefault="00661473" w:rsidP="00661473">
      <w:pPr>
        <w:pStyle w:val="western"/>
        <w:suppressLineNumbers/>
        <w:spacing w:before="0" w:beforeAutospacing="0" w:line="480" w:lineRule="auto"/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</w:pP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Barrier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to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imultaneou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multilocu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integratio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in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i/>
          <w:iCs/>
          <w:sz w:val="28"/>
          <w:szCs w:val="28"/>
          <w:lang w:val="ca-ES" w:eastAsia="en-US"/>
        </w:rPr>
        <w:t>Bacillu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i/>
          <w:i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i/>
          <w:iCs/>
          <w:sz w:val="28"/>
          <w:szCs w:val="28"/>
          <w:lang w:val="ca-ES" w:eastAsia="en-US"/>
        </w:rPr>
        <w:t>subtili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tumbl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dow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: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development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of a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traightforward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creening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method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for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th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colorimetric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detectio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of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one-step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multipl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gen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insertio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using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th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CRISPR-Cas9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ystem</w:t>
      </w:r>
      <w:proofErr w:type="spellEnd"/>
    </w:p>
    <w:p w14:paraId="693ADB0C" w14:textId="77777777" w:rsidR="00661473" w:rsidRDefault="00661473" w:rsidP="00CD464B">
      <w:pPr>
        <w:pStyle w:val="MDPI13authornames"/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32D3017E" w14:textId="468AD013" w:rsidR="00D763AA" w:rsidRPr="004C41D0" w:rsidRDefault="004C41D0" w:rsidP="00CD464B">
      <w:pPr>
        <w:pStyle w:val="MDPI13authornames"/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4C41D0">
        <w:rPr>
          <w:rFonts w:asciiTheme="minorHAnsi" w:hAnsiTheme="minorHAnsi" w:cstheme="minorHAnsi"/>
          <w:lang w:val="en-GB"/>
        </w:rPr>
        <w:t>Jordi Ferrando</w:t>
      </w:r>
      <w:r w:rsidR="00D763AA" w:rsidRPr="004C41D0">
        <w:rPr>
          <w:rFonts w:asciiTheme="minorHAnsi" w:hAnsiTheme="minorHAnsi" w:cstheme="minorHAnsi"/>
          <w:lang w:val="en-GB"/>
        </w:rPr>
        <w:t xml:space="preserve">, Oriana </w:t>
      </w:r>
      <w:proofErr w:type="spellStart"/>
      <w:r w:rsidR="00D763AA" w:rsidRPr="004C41D0">
        <w:rPr>
          <w:rFonts w:asciiTheme="minorHAnsi" w:hAnsiTheme="minorHAnsi" w:cstheme="minorHAnsi"/>
          <w:lang w:val="en-GB"/>
        </w:rPr>
        <w:t>Filluelo</w:t>
      </w:r>
      <w:proofErr w:type="spellEnd"/>
      <w:r w:rsidRPr="004C41D0">
        <w:rPr>
          <w:rFonts w:asciiTheme="minorHAnsi" w:hAnsiTheme="minorHAnsi" w:cstheme="minorHAnsi"/>
          <w:lang w:val="en-GB"/>
        </w:rPr>
        <w:t>,</w:t>
      </w:r>
      <w:r w:rsidR="00D763AA" w:rsidRPr="004C41D0">
        <w:rPr>
          <w:rFonts w:asciiTheme="minorHAnsi" w:hAnsiTheme="minorHAnsi" w:cstheme="minorHAnsi"/>
          <w:lang w:val="en-GB"/>
        </w:rPr>
        <w:t xml:space="preserve"> </w:t>
      </w:r>
      <w:r w:rsidRPr="004C41D0">
        <w:rPr>
          <w:rFonts w:asciiTheme="minorHAnsi" w:hAnsiTheme="minorHAnsi" w:cstheme="minorHAnsi"/>
          <w:lang w:val="en-GB"/>
        </w:rPr>
        <w:t>Daniel R Zeigler</w:t>
      </w:r>
      <w:r w:rsidR="001D0F38">
        <w:rPr>
          <w:rFonts w:asciiTheme="minorHAnsi" w:hAnsiTheme="minorHAnsi" w:cstheme="minorHAnsi"/>
          <w:lang w:val="en-GB"/>
        </w:rPr>
        <w:t xml:space="preserve"> and Pere Picart</w:t>
      </w:r>
    </w:p>
    <w:p w14:paraId="0F228349" w14:textId="77777777" w:rsidR="00045471" w:rsidRDefault="00A119E0" w:rsidP="00CD464B">
      <w:pPr>
        <w:spacing w:line="360" w:lineRule="auto"/>
        <w:jc w:val="both"/>
        <w:rPr>
          <w:b/>
          <w:sz w:val="28"/>
        </w:rPr>
      </w:pPr>
      <w:r w:rsidRPr="004C41D0">
        <w:rPr>
          <w:b/>
          <w:sz w:val="28"/>
        </w:rPr>
        <w:t>SUPPLEMENTARY</w:t>
      </w:r>
      <w:r w:rsidR="00F70F85" w:rsidRPr="004C41D0">
        <w:rPr>
          <w:b/>
          <w:sz w:val="28"/>
        </w:rPr>
        <w:t xml:space="preserve"> MATERIAL</w:t>
      </w:r>
      <w:r w:rsidR="00045471">
        <w:rPr>
          <w:b/>
          <w:sz w:val="28"/>
        </w:rPr>
        <w:t xml:space="preserve">. </w:t>
      </w:r>
    </w:p>
    <w:p w14:paraId="63ED01AF" w14:textId="0C21FE39" w:rsidR="008A6B97" w:rsidRDefault="00045471" w:rsidP="00CD464B">
      <w:pPr>
        <w:spacing w:line="360" w:lineRule="auto"/>
        <w:jc w:val="both"/>
        <w:rPr>
          <w:b/>
          <w:sz w:val="28"/>
        </w:rPr>
      </w:pPr>
      <w:r>
        <w:rPr>
          <w:b/>
          <w:sz w:val="28"/>
        </w:rPr>
        <w:t>Additional file 2</w:t>
      </w:r>
    </w:p>
    <w:p w14:paraId="11AAE4E7" w14:textId="641C1AD4" w:rsidR="0081705E" w:rsidRDefault="0081705E" w:rsidP="00CD464B">
      <w:pPr>
        <w:spacing w:line="360" w:lineRule="auto"/>
        <w:jc w:val="both"/>
        <w:rPr>
          <w:b/>
          <w:sz w:val="28"/>
        </w:rPr>
      </w:pPr>
    </w:p>
    <w:p w14:paraId="37C4E30A" w14:textId="31B70D4B" w:rsidR="00FE4417" w:rsidRDefault="00FE4417" w:rsidP="00E36633">
      <w:pPr>
        <w:spacing w:line="360" w:lineRule="auto"/>
        <w:jc w:val="both"/>
      </w:pPr>
      <w:r w:rsidRPr="00F56404">
        <w:rPr>
          <w:b/>
          <w:bCs/>
        </w:rPr>
        <w:t>Table S</w:t>
      </w:r>
      <w:r w:rsidR="00EE21A0">
        <w:rPr>
          <w:b/>
          <w:bCs/>
        </w:rPr>
        <w:t>1</w:t>
      </w:r>
      <w:r>
        <w:t xml:space="preserve">: </w:t>
      </w:r>
      <w:r w:rsidRPr="00901A5E">
        <w:t>Plasmids used in this study</w:t>
      </w:r>
    </w:p>
    <w:p w14:paraId="31C3CBF5" w14:textId="65C93675" w:rsidR="00FE4417" w:rsidRDefault="00FE4417" w:rsidP="00E36633">
      <w:pPr>
        <w:spacing w:line="360" w:lineRule="auto"/>
        <w:jc w:val="both"/>
      </w:pPr>
      <w:r w:rsidRPr="00F56404">
        <w:rPr>
          <w:b/>
          <w:bCs/>
        </w:rPr>
        <w:t>Table S</w:t>
      </w:r>
      <w:r w:rsidR="00EE21A0">
        <w:rPr>
          <w:b/>
          <w:bCs/>
        </w:rPr>
        <w:t>2</w:t>
      </w:r>
      <w:r>
        <w:t xml:space="preserve">: </w:t>
      </w:r>
      <w:r w:rsidRPr="00901A5E">
        <w:t>Primers designed in this study</w:t>
      </w:r>
    </w:p>
    <w:p w14:paraId="59AE2F56" w14:textId="3B382E3E" w:rsidR="00FE4417" w:rsidRDefault="00FE4417" w:rsidP="00E36633">
      <w:pPr>
        <w:spacing w:line="360" w:lineRule="auto"/>
        <w:jc w:val="both"/>
      </w:pPr>
      <w:r w:rsidRPr="00F56404">
        <w:rPr>
          <w:b/>
          <w:bCs/>
        </w:rPr>
        <w:t>Table S</w:t>
      </w:r>
      <w:r w:rsidR="00EE21A0">
        <w:rPr>
          <w:b/>
          <w:bCs/>
        </w:rPr>
        <w:t>3</w:t>
      </w:r>
      <w:r>
        <w:t xml:space="preserve">: </w:t>
      </w:r>
      <w:proofErr w:type="spellStart"/>
      <w:r w:rsidRPr="002D39B9">
        <w:rPr>
          <w:rFonts w:eastAsia="Times New Roman" w:cstheme="minorHAnsi"/>
          <w:color w:val="000000"/>
          <w:lang w:val="ca-ES" w:eastAsia="ca-ES"/>
        </w:rPr>
        <w:t>Splicing</w:t>
      </w:r>
      <w:proofErr w:type="spellEnd"/>
      <w:r w:rsidRPr="002D39B9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2D39B9">
        <w:rPr>
          <w:rFonts w:eastAsia="Times New Roman" w:cstheme="minorHAnsi"/>
          <w:color w:val="000000"/>
          <w:lang w:val="ca-ES" w:eastAsia="ca-ES"/>
        </w:rPr>
        <w:t>with</w:t>
      </w:r>
      <w:proofErr w:type="spellEnd"/>
      <w:r w:rsidRPr="002D39B9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2D39B9">
        <w:rPr>
          <w:rFonts w:eastAsia="Times New Roman" w:cstheme="minorHAnsi"/>
          <w:color w:val="000000"/>
          <w:lang w:val="ca-ES" w:eastAsia="ca-ES"/>
        </w:rPr>
        <w:t>overlap</w:t>
      </w:r>
      <w:proofErr w:type="spellEnd"/>
      <w:r w:rsidRPr="002D39B9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2D39B9">
        <w:rPr>
          <w:rFonts w:eastAsia="Times New Roman" w:cstheme="minorHAnsi"/>
          <w:color w:val="000000"/>
          <w:lang w:val="ca-ES" w:eastAsia="ca-ES"/>
        </w:rPr>
        <w:t>extension</w:t>
      </w:r>
      <w:proofErr w:type="spellEnd"/>
      <w:r w:rsidRPr="002D39B9">
        <w:rPr>
          <w:rFonts w:eastAsia="Times New Roman" w:cstheme="minorHAnsi"/>
          <w:color w:val="000000"/>
          <w:lang w:val="ca-ES" w:eastAsia="ca-ES"/>
        </w:rPr>
        <w:t xml:space="preserve"> PCR (</w:t>
      </w:r>
      <w:proofErr w:type="spellStart"/>
      <w:r w:rsidRPr="002D39B9">
        <w:rPr>
          <w:rFonts w:eastAsia="Times New Roman" w:cstheme="minorHAnsi"/>
          <w:color w:val="000000"/>
          <w:lang w:val="ca-ES" w:eastAsia="ca-ES"/>
        </w:rPr>
        <w:t>SOE</w:t>
      </w:r>
      <w:r>
        <w:rPr>
          <w:rFonts w:eastAsia="Times New Roman" w:cstheme="minorHAnsi"/>
          <w:color w:val="000000"/>
          <w:lang w:val="ca-ES" w:eastAsia="ca-ES"/>
        </w:rPr>
        <w:t>ing</w:t>
      </w:r>
      <w:proofErr w:type="spellEnd"/>
      <w:r w:rsidRPr="002D39B9">
        <w:rPr>
          <w:rFonts w:eastAsia="Times New Roman" w:cstheme="minorHAnsi"/>
          <w:color w:val="000000"/>
          <w:lang w:val="ca-ES" w:eastAsia="ca-ES"/>
        </w:rPr>
        <w:t xml:space="preserve">-PCR) </w:t>
      </w:r>
      <w:proofErr w:type="spellStart"/>
      <w:r w:rsidRPr="002D39B9">
        <w:rPr>
          <w:rFonts w:eastAsia="Times New Roman" w:cstheme="minorHAnsi"/>
          <w:color w:val="000000"/>
          <w:lang w:val="ca-ES" w:eastAsia="ca-ES"/>
        </w:rPr>
        <w:t>program</w:t>
      </w:r>
      <w:proofErr w:type="spellEnd"/>
    </w:p>
    <w:p w14:paraId="24F2C96C" w14:textId="3D59D1D2" w:rsidR="00FE4417" w:rsidRDefault="00FE4417" w:rsidP="00E36633">
      <w:pPr>
        <w:spacing w:line="360" w:lineRule="auto"/>
        <w:jc w:val="both"/>
      </w:pPr>
    </w:p>
    <w:p w14:paraId="39D3311E" w14:textId="76101ED7" w:rsidR="00AE6CDA" w:rsidRDefault="00AE6CDA" w:rsidP="00E36633">
      <w:pPr>
        <w:spacing w:line="360" w:lineRule="auto"/>
        <w:jc w:val="both"/>
      </w:pPr>
    </w:p>
    <w:p w14:paraId="637C213A" w14:textId="2C13A97B" w:rsidR="00AE6CDA" w:rsidRDefault="00AE6CDA" w:rsidP="00E36633">
      <w:pPr>
        <w:spacing w:line="360" w:lineRule="auto"/>
        <w:jc w:val="both"/>
      </w:pPr>
    </w:p>
    <w:p w14:paraId="09598D62" w14:textId="4B9196D5" w:rsidR="00AE6CDA" w:rsidRDefault="00AE6CDA" w:rsidP="00E36633">
      <w:pPr>
        <w:spacing w:line="360" w:lineRule="auto"/>
        <w:jc w:val="both"/>
      </w:pPr>
    </w:p>
    <w:p w14:paraId="2B5445FE" w14:textId="5B0DE83B" w:rsidR="00AE6CDA" w:rsidRDefault="00AE6CDA" w:rsidP="00E36633">
      <w:pPr>
        <w:spacing w:line="360" w:lineRule="auto"/>
        <w:jc w:val="both"/>
      </w:pPr>
    </w:p>
    <w:p w14:paraId="3F92F9CC" w14:textId="0485E333" w:rsidR="00AE6CDA" w:rsidRDefault="00AE6CDA" w:rsidP="00E36633">
      <w:pPr>
        <w:spacing w:line="360" w:lineRule="auto"/>
        <w:jc w:val="both"/>
      </w:pPr>
    </w:p>
    <w:p w14:paraId="1F69D812" w14:textId="3A92FB63" w:rsidR="00AE6CDA" w:rsidRDefault="00AE6CDA" w:rsidP="00E36633">
      <w:pPr>
        <w:spacing w:line="360" w:lineRule="auto"/>
        <w:jc w:val="both"/>
      </w:pPr>
    </w:p>
    <w:p w14:paraId="33C2DE6E" w14:textId="55DBF727" w:rsidR="00AE6CDA" w:rsidRDefault="00AE6CDA" w:rsidP="00E36633">
      <w:pPr>
        <w:spacing w:line="360" w:lineRule="auto"/>
        <w:jc w:val="both"/>
      </w:pPr>
    </w:p>
    <w:p w14:paraId="72A58129" w14:textId="77777777" w:rsidR="00AE6CDA" w:rsidRDefault="00AE6CDA" w:rsidP="00E36633">
      <w:pPr>
        <w:spacing w:line="360" w:lineRule="auto"/>
        <w:jc w:val="both"/>
      </w:pPr>
    </w:p>
    <w:p w14:paraId="4D7E91FD" w14:textId="661E5C40" w:rsidR="00901A5E" w:rsidRPr="00901A5E" w:rsidRDefault="00901A5E" w:rsidP="00CD464B">
      <w:pPr>
        <w:spacing w:after="0" w:line="240" w:lineRule="auto"/>
        <w:jc w:val="both"/>
      </w:pPr>
    </w:p>
    <w:p w14:paraId="66920110" w14:textId="238224FE" w:rsidR="00901A5E" w:rsidRPr="00901A5E" w:rsidRDefault="00901A5E" w:rsidP="00CD464B">
      <w:pPr>
        <w:jc w:val="both"/>
        <w:rPr>
          <w:rFonts w:ascii="Calibri" w:eastAsia="Times New Roman" w:hAnsi="Calibri" w:cs="Calibri"/>
          <w:b/>
          <w:bCs/>
          <w:color w:val="000000"/>
          <w:lang w:val="ca-ES" w:eastAsia="ca-ES"/>
        </w:rPr>
      </w:pPr>
      <w:r w:rsidRPr="00901A5E">
        <w:rPr>
          <w:b/>
        </w:rPr>
        <w:lastRenderedPageBreak/>
        <w:t>Table S</w:t>
      </w:r>
      <w:r w:rsidR="00EE21A0">
        <w:rPr>
          <w:b/>
        </w:rPr>
        <w:t>1</w:t>
      </w:r>
      <w:r w:rsidRPr="00901A5E">
        <w:rPr>
          <w:b/>
        </w:rPr>
        <w:t>.</w:t>
      </w:r>
      <w:r w:rsidRPr="00901A5E">
        <w:rPr>
          <w:rFonts w:ascii="Calibri" w:eastAsia="Times New Roman" w:hAnsi="Calibri" w:cs="Calibri"/>
          <w:b/>
          <w:bCs/>
          <w:color w:val="000000"/>
          <w:lang w:val="ca-ES" w:eastAsia="ca-ES"/>
        </w:rPr>
        <w:t xml:space="preserve"> </w:t>
      </w:r>
      <w:r w:rsidRPr="00901A5E">
        <w:t>Plasmids used in this study</w:t>
      </w:r>
      <w:r>
        <w:t>.</w:t>
      </w:r>
    </w:p>
    <w:tbl>
      <w:tblPr>
        <w:tblpPr w:leftFromText="141" w:rightFromText="141" w:vertAnchor="text" w:horzAnchor="margin" w:tblpY="2"/>
        <w:tblW w:w="9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5525"/>
        <w:gridCol w:w="1714"/>
      </w:tblGrid>
      <w:tr w:rsidR="00901A5E" w:rsidRPr="00901A5E" w14:paraId="6E0BD2B0" w14:textId="77777777" w:rsidTr="000962B6">
        <w:trPr>
          <w:trHeight w:val="315"/>
        </w:trPr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6DDAD" w14:textId="77777777" w:rsidR="00901A5E" w:rsidRPr="00901A5E" w:rsidRDefault="00901A5E" w:rsidP="00CD464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</w:p>
        </w:tc>
        <w:tc>
          <w:tcPr>
            <w:tcW w:w="5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177B" w14:textId="77777777" w:rsidR="00901A5E" w:rsidRPr="00901A5E" w:rsidRDefault="00901A5E" w:rsidP="00CD464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Description</w:t>
            </w:r>
            <w:proofErr w:type="spellEnd"/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9729" w14:textId="77777777" w:rsidR="00901A5E" w:rsidRPr="00901A5E" w:rsidRDefault="00901A5E" w:rsidP="00CD464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Source</w:t>
            </w:r>
            <w:proofErr w:type="spellEnd"/>
            <w:r w:rsidRPr="00901A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/</w:t>
            </w:r>
            <w:proofErr w:type="spellStart"/>
            <w:r w:rsidRPr="00901A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Reference</w:t>
            </w:r>
            <w:proofErr w:type="spellEnd"/>
          </w:p>
        </w:tc>
      </w:tr>
      <w:tr w:rsidR="00901A5E" w:rsidRPr="00901A5E" w14:paraId="030CA080" w14:textId="77777777" w:rsidTr="000962B6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F20" w14:textId="77777777" w:rsidR="00901A5E" w:rsidRPr="00901A5E" w:rsidRDefault="00901A5E" w:rsidP="00CD464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HY_crtMN</w:t>
            </w:r>
            <w:proofErr w:type="spellEnd"/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BC3" w14:textId="77777777" w:rsidR="00901A5E" w:rsidRPr="00901A5E" w:rsidRDefault="00901A5E" w:rsidP="00CD464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pHY300PLK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containing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crtMN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operon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from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Staphylococcus</w:t>
            </w:r>
            <w:proofErr w:type="spellEnd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aureus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E936" w14:textId="0092F8BC" w:rsidR="00901A5E" w:rsidRPr="00901A5E" w:rsidRDefault="006F1656" w:rsidP="00CD464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(1)</w:t>
            </w:r>
          </w:p>
        </w:tc>
      </w:tr>
      <w:tr w:rsidR="000962B6" w:rsidRPr="00901A5E" w14:paraId="2AE76AF6" w14:textId="77777777" w:rsidTr="000962B6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06D9" w14:textId="2EA0853C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99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7D17" w14:textId="5F2421F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</w:t>
            </w:r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  <w:lang w:val="ca-ES" w:eastAsia="ca-ES"/>
              </w:rPr>
              <w:t>manP-cas9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,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UC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, pE194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ca-ES" w:eastAsia="ca-ES"/>
              </w:rPr>
              <w:t>ts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,</w:t>
            </w:r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kan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ca-ES" w:eastAsia="ca-ES"/>
              </w:rPr>
              <w:t>r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A60E" w14:textId="385C6BDD" w:rsidR="000962B6" w:rsidRPr="00901A5E" w:rsidRDefault="006F165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(2)</w:t>
            </w:r>
          </w:p>
        </w:tc>
      </w:tr>
      <w:tr w:rsidR="000962B6" w:rsidRPr="00901A5E" w14:paraId="04D7A146" w14:textId="77777777" w:rsidTr="000962B6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2D39" w14:textId="77AF5499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BS2EXxylRPxylA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8C9D" w14:textId="1C4D5FE1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containing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xylose-inducing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romoter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xylos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-repressor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ystem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69FB" w14:textId="212BFB56" w:rsidR="000962B6" w:rsidRPr="00901A5E" w:rsidRDefault="006F165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(3)</w:t>
            </w:r>
          </w:p>
        </w:tc>
      </w:tr>
      <w:tr w:rsidR="000962B6" w:rsidRPr="00901A5E" w14:paraId="4EA7BCEC" w14:textId="77777777" w:rsidTr="000962B6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FD94" w14:textId="19DE6CD3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BS2EXxylRPxylA_Q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D9C1" w14:textId="05019C12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 pBS2EXxylRPxylA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containing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amyQ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gen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836D" w14:textId="29CD019B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0962B6" w:rsidRPr="00901A5E" w14:paraId="1459885A" w14:textId="77777777" w:rsidTr="000962B6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8C9" w14:textId="1CC5111E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</w:t>
            </w:r>
            <w:r w:rsidR="00EE2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1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82B2" w14:textId="47832F35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se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to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replac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spoVG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locus 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MN_Ec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D20A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0962B6" w:rsidRPr="00901A5E" w14:paraId="7277E7E7" w14:textId="77777777" w:rsidTr="000962B6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972" w14:textId="4812C19B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</w:t>
            </w:r>
            <w:r w:rsidR="00EE2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2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F75" w14:textId="597A324D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se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to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replac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amy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locus 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MN_Ec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8B91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0962B6" w:rsidRPr="00901A5E" w14:paraId="11C6FEE8" w14:textId="77777777" w:rsidTr="000962B6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BE4" w14:textId="692CBE0F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</w:t>
            </w:r>
            <w:r w:rsidR="00EE2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3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AE3A" w14:textId="70A03C66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se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to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replac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apr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locus 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MN_Ec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BF6A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EE21A0" w:rsidRPr="00901A5E" w14:paraId="16073D4F" w14:textId="77777777" w:rsidTr="00BA6FB2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F62" w14:textId="3D20834E" w:rsidR="00EE21A0" w:rsidRPr="00901A5E" w:rsidRDefault="00EE21A0" w:rsidP="00EE21A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4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3B4" w14:textId="5037C242" w:rsidR="00EE21A0" w:rsidRPr="00901A5E" w:rsidRDefault="00EE21A0" w:rsidP="00EE21A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confi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NHEJ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yste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i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a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in </w:t>
            </w:r>
            <w:r w:rsidRPr="00EE21A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 xml:space="preserve">B. </w:t>
            </w:r>
            <w:proofErr w:type="spellStart"/>
            <w:r w:rsidRPr="00EE21A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a-ES" w:eastAsia="ca-ES"/>
              </w:rPr>
              <w:t>subtilis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8F5" w14:textId="77777777" w:rsidR="00EE21A0" w:rsidRPr="00901A5E" w:rsidRDefault="00EE21A0" w:rsidP="00EE21A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0962B6" w:rsidRPr="00901A5E" w14:paraId="7B156E94" w14:textId="77777777" w:rsidTr="000962B6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301" w14:textId="18C74C0D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</w:t>
            </w:r>
            <w:r w:rsidR="00EE2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5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C418" w14:textId="1749A2A0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se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for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imultaneou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insertion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of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multipl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Q_E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copies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88B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0962B6" w:rsidRPr="00901A5E" w14:paraId="04CF5D38" w14:textId="77777777" w:rsidTr="000962B6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2BEA" w14:textId="2C79F0DB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JOE89</w:t>
            </w:r>
            <w:r w:rsidR="00EE2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6</w:t>
            </w:r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5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6522" w14:textId="21904690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Plasmi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sed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for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e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i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ultane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inser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multiple</w:t>
            </w:r>
            <w:proofErr w:type="spellEnd"/>
            <w:r w:rsidRPr="00957E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57E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Qxyl_Ec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copies 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9AE0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This</w:t>
            </w:r>
            <w:proofErr w:type="spellEnd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901A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tudy</w:t>
            </w:r>
            <w:proofErr w:type="spellEnd"/>
          </w:p>
        </w:tc>
      </w:tr>
      <w:tr w:rsidR="000962B6" w:rsidRPr="00901A5E" w14:paraId="66808999" w14:textId="77777777" w:rsidTr="000962B6">
        <w:trPr>
          <w:trHeight w:val="30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D8A8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5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80E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05AC" w14:textId="77777777" w:rsidR="000962B6" w:rsidRPr="00901A5E" w:rsidRDefault="000962B6" w:rsidP="00096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ca-ES" w:eastAsia="ca-ES"/>
              </w:rPr>
            </w:pPr>
          </w:p>
        </w:tc>
      </w:tr>
    </w:tbl>
    <w:p w14:paraId="2ED26816" w14:textId="77777777" w:rsidR="00212CF1" w:rsidRDefault="00212CF1" w:rsidP="00CD464B">
      <w:pPr>
        <w:jc w:val="both"/>
      </w:pPr>
    </w:p>
    <w:p w14:paraId="59F9CA2C" w14:textId="66B385EA" w:rsidR="007A0F8A" w:rsidRDefault="00901A5E" w:rsidP="00CD464B">
      <w:pPr>
        <w:jc w:val="both"/>
      </w:pPr>
      <w:r>
        <w:fldChar w:fldCharType="begin"/>
      </w:r>
      <w:r>
        <w:instrText xml:space="preserve"> LINK </w:instrText>
      </w:r>
      <w:r w:rsidR="007A0F8A">
        <w:instrText xml:space="preserve">Excel.Sheet.12 "C:\\Users\\perepicart\\Desktop\\Artícluos a publicar\\final\\Còpia de Taules_finals_article_2022_BO.xlsx" Hoja2!F25C3:F36C5 </w:instrText>
      </w:r>
      <w:r>
        <w:instrText xml:space="preserve">\a \f 4 \h </w:instrText>
      </w:r>
      <w:r w:rsidR="00CD464B">
        <w:instrText xml:space="preserve"> \* MERGEFORMAT </w:instrText>
      </w:r>
      <w:r w:rsidR="007A0F8A">
        <w:fldChar w:fldCharType="separate"/>
      </w:r>
    </w:p>
    <w:p w14:paraId="5F7FFC3F" w14:textId="77777777" w:rsidR="004107C5" w:rsidRDefault="00901A5E" w:rsidP="00CD464B">
      <w:pPr>
        <w:jc w:val="both"/>
      </w:pPr>
      <w:r>
        <w:fldChar w:fldCharType="end"/>
      </w:r>
    </w:p>
    <w:p w14:paraId="4A475DEB" w14:textId="77777777" w:rsidR="004107C5" w:rsidRDefault="004107C5" w:rsidP="00CD464B">
      <w:pPr>
        <w:jc w:val="both"/>
      </w:pPr>
    </w:p>
    <w:p w14:paraId="5DF54594" w14:textId="77777777" w:rsidR="0071225F" w:rsidRDefault="0071225F" w:rsidP="00CD464B">
      <w:pPr>
        <w:jc w:val="both"/>
        <w:rPr>
          <w:b/>
        </w:rPr>
      </w:pPr>
    </w:p>
    <w:p w14:paraId="217F5D58" w14:textId="77777777" w:rsidR="0079404F" w:rsidRDefault="0079404F" w:rsidP="00CD464B">
      <w:pPr>
        <w:jc w:val="both"/>
        <w:rPr>
          <w:b/>
        </w:rPr>
      </w:pPr>
    </w:p>
    <w:p w14:paraId="040595E6" w14:textId="77777777" w:rsidR="0079404F" w:rsidRDefault="0079404F" w:rsidP="00CD464B">
      <w:pPr>
        <w:jc w:val="both"/>
        <w:rPr>
          <w:b/>
        </w:rPr>
      </w:pPr>
    </w:p>
    <w:p w14:paraId="6E239E82" w14:textId="77777777" w:rsidR="0079404F" w:rsidRDefault="0079404F" w:rsidP="00CD464B">
      <w:pPr>
        <w:jc w:val="both"/>
        <w:rPr>
          <w:b/>
        </w:rPr>
      </w:pPr>
    </w:p>
    <w:p w14:paraId="66C8DA33" w14:textId="59644E21" w:rsidR="00577EE9" w:rsidRDefault="00577EE9" w:rsidP="00CD464B">
      <w:pPr>
        <w:jc w:val="both"/>
        <w:rPr>
          <w:b/>
        </w:rPr>
      </w:pPr>
    </w:p>
    <w:p w14:paraId="06998B03" w14:textId="77777777" w:rsidR="007A0F8A" w:rsidRDefault="007A0F8A" w:rsidP="00CD464B">
      <w:pPr>
        <w:jc w:val="both"/>
        <w:rPr>
          <w:b/>
        </w:rPr>
      </w:pPr>
    </w:p>
    <w:p w14:paraId="4F245A4F" w14:textId="739A6ECC" w:rsidR="007A0F8A" w:rsidRDefault="00901A5E" w:rsidP="00CD464B">
      <w:pPr>
        <w:jc w:val="both"/>
      </w:pPr>
      <w:r w:rsidRPr="00901A5E">
        <w:rPr>
          <w:b/>
        </w:rPr>
        <w:t>Table S</w:t>
      </w:r>
      <w:r w:rsidR="00EE21A0">
        <w:rPr>
          <w:b/>
        </w:rPr>
        <w:t>2</w:t>
      </w:r>
      <w:r w:rsidRPr="00901A5E">
        <w:t>. Primers designed in this study</w:t>
      </w:r>
      <w:r>
        <w:t>.</w:t>
      </w:r>
      <w:r w:rsidR="00472D2D">
        <w:fldChar w:fldCharType="begin"/>
      </w:r>
      <w:r w:rsidR="00472D2D">
        <w:instrText xml:space="preserve"> LINK </w:instrText>
      </w:r>
      <w:r w:rsidR="007A0F8A">
        <w:instrText xml:space="preserve">Excel.Sheet.12 "C:\\Users\\perepicart\\Desktop\\Artícluos a publicar\\final\\Còpia de Taules_finals_article_2022_BO.xlsx" Hoja2!F3C8:F31C11 </w:instrText>
      </w:r>
      <w:r w:rsidR="00472D2D">
        <w:instrText xml:space="preserve">\a \f 4 \h  \* MERGEFORMAT </w:instrText>
      </w:r>
      <w:r w:rsidR="007A0F8A">
        <w:fldChar w:fldCharType="separate"/>
      </w:r>
    </w:p>
    <w:tbl>
      <w:tblPr>
        <w:tblW w:w="10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4092"/>
        <w:gridCol w:w="4678"/>
        <w:gridCol w:w="850"/>
        <w:gridCol w:w="81"/>
      </w:tblGrid>
      <w:tr w:rsidR="007A0F8A" w:rsidRPr="007A0F8A" w14:paraId="12D19FB8" w14:textId="77777777" w:rsidTr="007A0F8A">
        <w:trPr>
          <w:divId w:val="1725326840"/>
          <w:trHeight w:val="268"/>
        </w:trPr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9ECF6A" w14:textId="2E174E52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Name</w:t>
            </w:r>
            <w:proofErr w:type="spellEnd"/>
          </w:p>
        </w:tc>
        <w:tc>
          <w:tcPr>
            <w:tcW w:w="4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87FF7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Sequence</w:t>
            </w:r>
            <w:proofErr w:type="spellEnd"/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5FFF5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Purpose</w:t>
            </w:r>
            <w:proofErr w:type="spellEnd"/>
          </w:p>
        </w:tc>
        <w:tc>
          <w:tcPr>
            <w:tcW w:w="9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D3DCF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PC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Product</w:t>
            </w:r>
            <w:proofErr w:type="spellEnd"/>
          </w:p>
        </w:tc>
      </w:tr>
      <w:tr w:rsidR="007A0F8A" w:rsidRPr="007A0F8A" w14:paraId="7590BBC6" w14:textId="77777777" w:rsidTr="007A0F8A">
        <w:trPr>
          <w:gridAfter w:val="1"/>
          <w:divId w:val="1725326840"/>
          <w:wAfter w:w="81" w:type="dxa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061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1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60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 – TACGTTACGCCGCGTGAATACCGA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89EF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arge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sequenc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replaceme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17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76DD4937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90F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1R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4AA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 – AAACTCGGTATTCACGCGGCGTAA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F135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A1B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</w:tr>
      <w:tr w:rsidR="007A0F8A" w:rsidRPr="007A0F8A" w14:paraId="0D4C08AC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AB8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5CB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A3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PCR of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homology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emplat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replacemen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(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MN_Ec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D5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3450-bp</w:t>
            </w:r>
          </w:p>
        </w:tc>
      </w:tr>
      <w:tr w:rsidR="007A0F8A" w:rsidRPr="007A0F8A" w14:paraId="44C90A31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C7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9E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AAGGCCAACGAGGCCCGGGCCTTATTCACAAGGG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DB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up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31C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530-bp</w:t>
            </w:r>
          </w:p>
        </w:tc>
      </w:tr>
      <w:tr w:rsidR="007A0F8A" w:rsidRPr="007A0F8A" w14:paraId="2EA5763E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E4A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R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8EE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AAATTCATATCCATCATTGTCATAGTAGTTCACCACCTTTTC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EB1E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7BB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5E09DFF6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7E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2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0D9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GAAAAGGTGGTGAACTACTATGACAATGATGGATATGAATTT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83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mplification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30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2385-bp</w:t>
            </w:r>
          </w:p>
        </w:tc>
      </w:tr>
      <w:tr w:rsidR="007A0F8A" w:rsidRPr="007A0F8A" w14:paraId="3CEFE187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DA3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2R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BDB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TCCTTGCTTTTTGGTTATTTTTTATACGCCCCGCTCAAT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80C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0D3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368AC78E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D1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3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C96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ATTGAGCGGGGCGTATAAAAAAATAACCAAAAAGCAAGGA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03CE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down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DE36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535-bp</w:t>
            </w:r>
          </w:p>
        </w:tc>
      </w:tr>
      <w:tr w:rsidR="007A0F8A" w:rsidRPr="007A0F8A" w14:paraId="3EA1CF57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6F3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3R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BE7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TTATTGGCCTTACTGTTCCATCGTCTCTGCTG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C756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1193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68A58B7D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D7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2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F49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TACGACAGCACCGTCGATCAAAAG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0B38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arge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sequenc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amy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replacement</w:t>
            </w:r>
            <w:proofErr w:type="spellEnd"/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37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6DA7F8A8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17D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2R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A6B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ACCTTTTGATCGACGGTGCTGT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88DE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AA9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</w:tr>
      <w:tr w:rsidR="007A0F8A" w:rsidRPr="007A0F8A" w14:paraId="1D8E2F27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FC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A0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2B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PCR of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homology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emplat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amy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replacemen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operon</w:t>
            </w:r>
            <w:proofErr w:type="spellEnd"/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AC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4883-bp</w:t>
            </w:r>
          </w:p>
        </w:tc>
      </w:tr>
      <w:tr w:rsidR="007A0F8A" w:rsidRPr="007A0F8A" w14:paraId="531AF384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81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4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45A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AACGAGGCCGAGTTATTCATTGCAGAAGCGCA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06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up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my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19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724-bp</w:t>
            </w:r>
          </w:p>
        </w:tc>
      </w:tr>
      <w:tr w:rsidR="007A0F8A" w:rsidRPr="007A0F8A" w14:paraId="10FB6EE3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E63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4R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9D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CCGATGTGAAGACTGGAGAA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22F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B8A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7BA21F5F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A1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5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ED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TTCTCCAGTCTTCACATCGGTTCGGGCCTTATTCACAAGGG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3A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Express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casset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containing</w:t>
            </w:r>
            <w:proofErr w:type="spellEnd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mplifica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(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MN_Ec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)</w:t>
            </w:r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EF1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3450-bp</w:t>
            </w:r>
          </w:p>
        </w:tc>
      </w:tr>
      <w:tr w:rsidR="007A0F8A" w:rsidRPr="007A0F8A" w14:paraId="7B766F9D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8A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5R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D6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TTACTGTTCCATCGTCTCTGCTG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ECB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A90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6C747A57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B9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6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59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CAGCAGAGACGATGGAACAGTAAGCGGTTCTCTTCCCCATTGA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1A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down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my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0345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709-bp</w:t>
            </w:r>
          </w:p>
        </w:tc>
      </w:tr>
      <w:tr w:rsidR="007A0F8A" w:rsidRPr="007A0F8A" w14:paraId="09ADB306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572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6R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ADF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TTATTGGCCTACGTTTTGAGGCGCTGCG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B00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EBBF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22827113" w14:textId="77777777" w:rsidTr="007A0F8A">
        <w:trPr>
          <w:divId w:val="1725326840"/>
          <w:trHeight w:val="268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AC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3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8C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TACGTAGAGAGAGCACAGATACGG 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3754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arge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sequenc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apr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replacement</w:t>
            </w:r>
            <w:proofErr w:type="spellEnd"/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2F1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6D1FE5B5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ADD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3R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AC9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AAACCCGTATCTGTGCTCTCTCTA </w:t>
            </w: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7833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956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</w:tr>
      <w:tr w:rsidR="007A0F8A" w:rsidRPr="007A0F8A" w14:paraId="43C73DDD" w14:textId="77777777" w:rsidTr="007A0F8A">
        <w:trPr>
          <w:divId w:val="1725326840"/>
          <w:trHeight w:val="268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536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46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4B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PCR of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homology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emplat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</w:t>
            </w:r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apr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replacemen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operon</w:t>
            </w:r>
            <w:proofErr w:type="spellEnd"/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6EF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5124-bp</w:t>
            </w:r>
          </w:p>
        </w:tc>
      </w:tr>
      <w:tr w:rsidR="007A0F8A" w:rsidRPr="007A0F8A" w14:paraId="225C0A5A" w14:textId="77777777" w:rsidTr="007A0F8A">
        <w:trPr>
          <w:divId w:val="1725326840"/>
          <w:trHeight w:val="268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C1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7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9F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AACGAGGCCGCTCATACAAGCTTCTTGCC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09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up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pr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E01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822-bp</w:t>
            </w:r>
          </w:p>
        </w:tc>
      </w:tr>
      <w:tr w:rsidR="007A0F8A" w:rsidRPr="007A0F8A" w14:paraId="18C39162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32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7R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364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CACTCTTTACCCTCTCCTTTTAA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F29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D47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268A6415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B8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8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19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TTAAAAGGAGAGGGTAAAGAGTGTCGGGCCTTATTCACAAGGG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49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Express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casset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containing</w:t>
            </w:r>
            <w:proofErr w:type="spellEnd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mplifica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(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MN_Ec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)</w:t>
            </w:r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63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3450-bp</w:t>
            </w:r>
          </w:p>
        </w:tc>
      </w:tr>
      <w:tr w:rsidR="007A0F8A" w:rsidRPr="007A0F8A" w14:paraId="59456471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F4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8R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92B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TTACTGTTCCATCGTCTCTGCTG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E4E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4B0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14C18CA6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1F4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9F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45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CAGCAGAGACGATGGAACAGTAATAGTAAAAAGAAGCAGGTTCCT </w:t>
            </w: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BCC6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down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pr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93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CF28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852-bp</w:t>
            </w:r>
          </w:p>
        </w:tc>
      </w:tr>
      <w:tr w:rsidR="007A0F8A" w:rsidRPr="007A0F8A" w14:paraId="02985F39" w14:textId="77777777" w:rsidTr="007A0F8A">
        <w:trPr>
          <w:divId w:val="1725326840"/>
          <w:trHeight w:val="268"/>
        </w:trPr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D811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9R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1F7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TTATTGGCCCTTTACGCTTTGCGTTCTCG </w:t>
            </w:r>
          </w:p>
        </w:tc>
        <w:tc>
          <w:tcPr>
            <w:tcW w:w="46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985A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9095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6BE0E753" w14:textId="77777777" w:rsidTr="007A0F8A">
        <w:trPr>
          <w:divId w:val="1725326840"/>
          <w:trHeight w:val="256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08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lastRenderedPageBreak/>
              <w:t> 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67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10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4F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</w:tr>
    </w:tbl>
    <w:p w14:paraId="3642DA30" w14:textId="04625A2A" w:rsidR="00A42B2D" w:rsidRPr="00901A5E" w:rsidRDefault="00472D2D" w:rsidP="00CD464B">
      <w:pPr>
        <w:jc w:val="both"/>
      </w:pPr>
      <w:r>
        <w:fldChar w:fldCharType="end"/>
      </w:r>
      <w:r w:rsidR="00A42B2D" w:rsidRPr="00901A5E">
        <w:rPr>
          <w:b/>
        </w:rPr>
        <w:t>Table S</w:t>
      </w:r>
      <w:r w:rsidR="00EE21A0">
        <w:rPr>
          <w:b/>
        </w:rPr>
        <w:t>2</w:t>
      </w:r>
      <w:r w:rsidR="00A42B2D" w:rsidRPr="00901A5E">
        <w:t>. Primers designed in this study</w:t>
      </w:r>
      <w:r w:rsidR="00A42B2D">
        <w:t xml:space="preserve"> (continued)</w:t>
      </w:r>
      <w:r w:rsidR="00DE0122">
        <w:t>.</w:t>
      </w:r>
    </w:p>
    <w:p w14:paraId="46A915C4" w14:textId="7DE653D3" w:rsidR="007A0F8A" w:rsidRDefault="00A42B2D" w:rsidP="00CD464B">
      <w:pPr>
        <w:jc w:val="both"/>
      </w:pPr>
      <w:r>
        <w:fldChar w:fldCharType="begin"/>
      </w:r>
      <w:r>
        <w:instrText xml:space="preserve"> LINK </w:instrText>
      </w:r>
      <w:r w:rsidR="007A0F8A">
        <w:instrText xml:space="preserve">Excel.Sheet.12 "C:\\Users\\perepicart\\Desktop\\Artícluos a publicar\\final\\Còpia de Taules_finals_article_2022_BO.xlsx" Hoja2!F34C8:F64C11 </w:instrText>
      </w:r>
      <w:r>
        <w:instrText xml:space="preserve">\a \f 4 \h  \* MERGEFORMAT </w:instrText>
      </w:r>
      <w:r w:rsidR="007A0F8A">
        <w:fldChar w:fldCharType="separate"/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"/>
        <w:gridCol w:w="4334"/>
        <w:gridCol w:w="3969"/>
        <w:gridCol w:w="1559"/>
      </w:tblGrid>
      <w:tr w:rsidR="007A0F8A" w:rsidRPr="007A0F8A" w14:paraId="697161DD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F90D29" w14:textId="6FFFE2B4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Name</w:t>
            </w:r>
            <w:proofErr w:type="spellEnd"/>
          </w:p>
        </w:tc>
        <w:tc>
          <w:tcPr>
            <w:tcW w:w="4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7AC96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Sequence</w:t>
            </w:r>
            <w:proofErr w:type="spellEnd"/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8DDA7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Purpos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0239D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PC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Product</w:t>
            </w:r>
            <w:proofErr w:type="spellEnd"/>
          </w:p>
        </w:tc>
      </w:tr>
      <w:tr w:rsidR="007A0F8A" w:rsidRPr="007A0F8A" w14:paraId="31684A42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520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4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C6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TACGACCAGAAGATCAAAGAA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8CC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arge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sequenc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replacem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37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</w:tr>
      <w:tr w:rsidR="007A0F8A" w:rsidRPr="007A0F8A" w14:paraId="284194D0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858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S4R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F3F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AAACCTTTTCTTTGATCTTCTGG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255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AB8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</w:tr>
      <w:tr w:rsidR="007A0F8A" w:rsidRPr="007A0F8A" w14:paraId="5ADECE82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95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D7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0B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PCR of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homology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emplat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replacemen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(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Q_Ec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BA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2894-bp</w:t>
            </w:r>
          </w:p>
        </w:tc>
      </w:tr>
      <w:tr w:rsidR="007A0F8A" w:rsidRPr="007A0F8A" w14:paraId="0D9B127F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BB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02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AAGGCCAACGAGGCCCGGGCCTTATTCACAAGG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DF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up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E7F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530-bp</w:t>
            </w:r>
          </w:p>
        </w:tc>
      </w:tr>
      <w:tr w:rsidR="007A0F8A" w:rsidRPr="007A0F8A" w14:paraId="0F0D9CE4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50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0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8F1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CTTTCGTTTTTGAATCATAGTAGTTCACCACCTTTTCC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539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C97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50101445" w14:textId="77777777" w:rsidTr="007A0F8A">
        <w:trPr>
          <w:divId w:val="1190798835"/>
          <w:trHeight w:val="32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A1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1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046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5’ – GTGAACTACTATGATTCAAAAACGAAAGCGG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C7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mplification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E8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1829-bp</w:t>
            </w:r>
          </w:p>
        </w:tc>
      </w:tr>
      <w:tr w:rsidR="007A0F8A" w:rsidRPr="007A0F8A" w14:paraId="39EEC756" w14:textId="77777777" w:rsidTr="007A0F8A">
        <w:trPr>
          <w:divId w:val="1190798835"/>
          <w:trHeight w:val="32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E8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1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96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5’ – GGTTATTTTCACGTTGTGATTAAAAGCAGCG  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2910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2DE1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04ED7DD1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03D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2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6A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’ – GCTTTTAATCACAACGTGAAAATAACCAAAAAGCAAGGACT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1D29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down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8F07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535-bp</w:t>
            </w:r>
          </w:p>
        </w:tc>
      </w:tr>
      <w:tr w:rsidR="007A0F8A" w:rsidRPr="007A0F8A" w14:paraId="372733DA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6F1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3R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15E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TTATTGGCCTTACTGTTCCATCGTCTCTGCTG 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FFFC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3AD9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317215B5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FC4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21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C7E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Cloning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th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in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lasmid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pBS2EXxylRPxylA</w:t>
            </w:r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using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XbaI-PstI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ca-ES" w:eastAsia="ca-ES"/>
              </w:rPr>
              <w:t>si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B53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44CE6A9A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92C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3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85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GGTCTAGAGATAAGAAAGGGAGGACAAAC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C219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with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ribosome-bindin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sit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mplifica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176F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1850-bp</w:t>
            </w:r>
          </w:p>
        </w:tc>
      </w:tr>
      <w:tr w:rsidR="007A0F8A" w:rsidRPr="007A0F8A" w14:paraId="60912FFB" w14:textId="77777777" w:rsidTr="007A0F8A">
        <w:trPr>
          <w:divId w:val="1190798835"/>
          <w:trHeight w:val="326"/>
        </w:trPr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73A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3R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BCF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TACTGCAGCACGTTGTGATTAAAAGCAGC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4390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BBD1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79C9A1E8" w14:textId="77777777" w:rsidTr="007A0F8A">
        <w:trPr>
          <w:divId w:val="1190798835"/>
          <w:trHeight w:val="326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54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AC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9C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PCR of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homology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emplat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replacement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for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amyQ-xylR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i/>
                <w:i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(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Qxyl_Ec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ca-ES" w:eastAsia="ca-E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78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4670-bp</w:t>
            </w:r>
          </w:p>
        </w:tc>
      </w:tr>
      <w:tr w:rsidR="007A0F8A" w:rsidRPr="007A0F8A" w14:paraId="7DCD2E39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69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7B0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AAGGCCAACGAGGCCCGGGCCTTATTCACAAGGG</w:t>
            </w:r>
            <w:r w:rsidRPr="007A0F8A">
              <w:rPr>
                <w:rFonts w:ascii="Courier New" w:eastAsia="Times New Roman" w:hAnsi="Courier New" w:cs="Courier New"/>
                <w:sz w:val="14"/>
                <w:szCs w:val="14"/>
                <w:lang w:val="ca-ES" w:eastAsia="ca-ES"/>
              </w:rPr>
              <w:t xml:space="preserve"> 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3A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up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sit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1AB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630-bp</w:t>
            </w:r>
          </w:p>
        </w:tc>
      </w:tr>
      <w:tr w:rsidR="007A0F8A" w:rsidRPr="007A0F8A" w14:paraId="4D00748D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41C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4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AD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TTATTGATCTTCTGGTAACAAGTC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5F6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B47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2C5CD9F3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22F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5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3C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TGACTTGTTACCAGAAGATCAATAATGGCCGACTTTAGATATTTTCG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2C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myQxyl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mplification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A17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3405-bp</w:t>
            </w:r>
          </w:p>
        </w:tc>
      </w:tr>
      <w:tr w:rsidR="007A0F8A" w:rsidRPr="007A0F8A" w14:paraId="6E21C45B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DF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5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8D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TGGATGCGTACTTGCACCTGCCACGTTGTGATTAAAAGCAGC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C9B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867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466E1580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CAF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6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C6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GCAGGTGCAAGTACGCATCC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24C46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downstream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sit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homologous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rm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4DD6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635-bp</w:t>
            </w:r>
          </w:p>
        </w:tc>
      </w:tr>
      <w:tr w:rsidR="007A0F8A" w:rsidRPr="007A0F8A" w14:paraId="0EE78CC2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BB6F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3R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68B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’ – AAGGCCTTATTGGCCTTACTGTTCCATCGTCTCTGCTG 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A054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9874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4020CAFC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996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2E0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1E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Validation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primers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used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in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th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genome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editing</w:t>
            </w:r>
            <w:proofErr w:type="spellEnd"/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 xml:space="preserve"> experi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4E3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</w:p>
        </w:tc>
      </w:tr>
      <w:tr w:rsidR="007A0F8A" w:rsidRPr="007A0F8A" w14:paraId="31F197CD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086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7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3B1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' – </w:t>
            </w:r>
            <w:r w:rsidRPr="007A0F8A">
              <w:rPr>
                <w:rFonts w:ascii="Courier New" w:eastAsia="Times New Roman" w:hAnsi="Courier New" w:cs="Courier New"/>
                <w:sz w:val="14"/>
                <w:szCs w:val="14"/>
                <w:lang w:val="ca-ES" w:eastAsia="ca-ES"/>
              </w:rPr>
              <w:t xml:space="preserve">TTCAGGCTCCTCAAACCGCA 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CB7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PCR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verificatio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with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outsid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primers for</w:t>
            </w: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inser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t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spoVG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s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8D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4134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0801A912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46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7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B73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5' – </w:t>
            </w:r>
            <w:r w:rsidRPr="007A0F8A">
              <w:rPr>
                <w:rFonts w:ascii="Courier New" w:eastAsia="Times New Roman" w:hAnsi="Courier New" w:cs="Courier New"/>
                <w:sz w:val="14"/>
                <w:szCs w:val="14"/>
                <w:lang w:val="ca-ES" w:eastAsia="ca-ES"/>
              </w:rPr>
              <w:t>TTACCAGTCTGGTAAGCGG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BC4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A16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3578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6BB115E6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BC2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3B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300A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4A8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154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amyQxyl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5467D712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185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8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CF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GAGTTATTCATTGCAGAAGCGC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BB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PCR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verificatio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with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outsid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primers for</w:t>
            </w: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inser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t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my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s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01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4883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4803B659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E8A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8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D52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TACGTTTTGAGGCGCTGC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C5E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09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4327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5A566704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ED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9E7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226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F44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6098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amyQxyl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1FD3D317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DDC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ca-ES" w:eastAsia="ca-ES"/>
              </w:rPr>
              <w:t>P19F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5D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GCTCATACAAGCTTCTTGC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28F8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PCR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verifica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with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outsid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primers for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insertion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at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ca-ES" w:eastAsia="ca-ES"/>
              </w:rPr>
              <w:t>aprE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si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9C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124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crtM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operon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33F95047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3E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ca-ES" w:eastAsia="ca-ES"/>
              </w:rPr>
              <w:t>P19R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CE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5' – CTTTACGCTTTGCGTTCTC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182D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6D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4568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amyQ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00E19C9D" w14:textId="77777777" w:rsidTr="007A0F8A">
        <w:trPr>
          <w:divId w:val="1190798835"/>
          <w:trHeight w:val="312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937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876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 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79E8B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FFA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  <w:t>6339-bp (</w:t>
            </w:r>
            <w:proofErr w:type="spellStart"/>
            <w:r w:rsidRPr="007A0F8A">
              <w:rPr>
                <w:rFonts w:ascii="Calibri" w:eastAsia="Times New Roman" w:hAnsi="Calibri" w:cs="Calibri"/>
                <w:i/>
                <w:iCs/>
                <w:sz w:val="14"/>
                <w:szCs w:val="14"/>
                <w:lang w:val="ca-ES" w:eastAsia="ca-ES"/>
              </w:rPr>
              <w:t>amyQxyl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gene</w:t>
            </w:r>
            <w:proofErr w:type="spellEnd"/>
            <w:r w:rsidRPr="007A0F8A">
              <w:rPr>
                <w:rFonts w:ascii="Calibri" w:eastAsia="Times New Roman" w:hAnsi="Calibri" w:cs="Calibri"/>
                <w:sz w:val="14"/>
                <w:szCs w:val="14"/>
                <w:lang w:val="ca-ES" w:eastAsia="ca-ES"/>
              </w:rPr>
              <w:t>)</w:t>
            </w:r>
          </w:p>
        </w:tc>
      </w:tr>
      <w:tr w:rsidR="007A0F8A" w:rsidRPr="007A0F8A" w14:paraId="54F90349" w14:textId="77777777" w:rsidTr="007A0F8A">
        <w:trPr>
          <w:divId w:val="1190798835"/>
          <w:trHeight w:val="297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89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ca-ES" w:eastAsia="ca-ES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95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5C8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AA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val="ca-ES" w:eastAsia="ca-ES"/>
              </w:rPr>
            </w:pPr>
          </w:p>
        </w:tc>
      </w:tr>
    </w:tbl>
    <w:p w14:paraId="290AF372" w14:textId="77777777" w:rsidR="0079404F" w:rsidRDefault="00A42B2D" w:rsidP="00CD464B">
      <w:pPr>
        <w:jc w:val="both"/>
      </w:pPr>
      <w:r>
        <w:fldChar w:fldCharType="end"/>
      </w:r>
    </w:p>
    <w:p w14:paraId="7FCF8B8B" w14:textId="77777777" w:rsidR="0079404F" w:rsidRDefault="0079404F" w:rsidP="00CD464B">
      <w:pPr>
        <w:jc w:val="both"/>
      </w:pPr>
    </w:p>
    <w:p w14:paraId="4534C37F" w14:textId="77777777" w:rsidR="0079404F" w:rsidRDefault="0079404F" w:rsidP="00CD464B">
      <w:pPr>
        <w:jc w:val="both"/>
      </w:pPr>
    </w:p>
    <w:p w14:paraId="21F3B4A5" w14:textId="77777777" w:rsidR="00577EE9" w:rsidRDefault="00577EE9" w:rsidP="00CD464B">
      <w:pPr>
        <w:jc w:val="both"/>
      </w:pPr>
    </w:p>
    <w:p w14:paraId="46E3607A" w14:textId="7A8E1E8E" w:rsidR="007A0F8A" w:rsidRDefault="00901A5E" w:rsidP="00CD464B">
      <w:pPr>
        <w:jc w:val="both"/>
      </w:pPr>
      <w:r>
        <w:lastRenderedPageBreak/>
        <w:fldChar w:fldCharType="begin"/>
      </w:r>
      <w:r>
        <w:instrText xml:space="preserve"> LINK </w:instrText>
      </w:r>
      <w:r w:rsidR="007A0F8A">
        <w:instrText xml:space="preserve">Excel.Sheet.12 "C:\\Users\\perepicart\\Desktop\\Artícluos a publicar\\final\\Còpia de Taules_finals_article_2022_BO.xlsx" Hoja2!F3C8:F31C11 </w:instrText>
      </w:r>
      <w:r>
        <w:instrText xml:space="preserve">\a \f 4 \h </w:instrText>
      </w:r>
      <w:r w:rsidR="00CD464B">
        <w:instrText xml:space="preserve"> \* MERGEFORMAT </w:instrText>
      </w:r>
      <w:r w:rsidR="007A0F8A">
        <w:fldChar w:fldCharType="separate"/>
      </w:r>
    </w:p>
    <w:bookmarkStart w:id="0" w:name="_GoBack"/>
    <w:bookmarkEnd w:id="0"/>
    <w:p w14:paraId="7145283D" w14:textId="1913247A" w:rsidR="002D39B9" w:rsidRPr="002D39B9" w:rsidRDefault="00901A5E" w:rsidP="00CD464B">
      <w:pPr>
        <w:jc w:val="both"/>
        <w:rPr>
          <w:rFonts w:eastAsia="Times New Roman" w:cstheme="minorHAnsi"/>
          <w:color w:val="000000"/>
          <w:lang w:val="ca-ES" w:eastAsia="ca-ES"/>
        </w:rPr>
      </w:pPr>
      <w:r>
        <w:fldChar w:fldCharType="end"/>
      </w:r>
      <w:proofErr w:type="spellStart"/>
      <w:r w:rsidR="002D39B9" w:rsidRPr="002D39B9">
        <w:rPr>
          <w:rFonts w:eastAsia="Times New Roman" w:cstheme="minorHAnsi"/>
          <w:b/>
          <w:bCs/>
          <w:color w:val="000000"/>
          <w:lang w:val="ca-ES" w:eastAsia="ca-ES"/>
        </w:rPr>
        <w:t>Table</w:t>
      </w:r>
      <w:proofErr w:type="spellEnd"/>
      <w:r w:rsidR="002D39B9" w:rsidRPr="002D39B9">
        <w:rPr>
          <w:rFonts w:eastAsia="Times New Roman" w:cstheme="minorHAnsi"/>
          <w:b/>
          <w:bCs/>
          <w:color w:val="000000"/>
          <w:lang w:val="ca-ES" w:eastAsia="ca-ES"/>
        </w:rPr>
        <w:t xml:space="preserve"> S</w:t>
      </w:r>
      <w:r w:rsidR="00E210C3">
        <w:rPr>
          <w:rFonts w:eastAsia="Times New Roman" w:cstheme="minorHAnsi"/>
          <w:b/>
          <w:bCs/>
          <w:color w:val="000000"/>
          <w:lang w:val="ca-ES" w:eastAsia="ca-ES"/>
        </w:rPr>
        <w:t>3</w:t>
      </w:r>
      <w:r w:rsidR="002D39B9" w:rsidRPr="002D39B9">
        <w:rPr>
          <w:rFonts w:eastAsia="Times New Roman" w:cstheme="minorHAnsi"/>
          <w:color w:val="000000"/>
          <w:lang w:val="ca-ES" w:eastAsia="ca-ES"/>
        </w:rPr>
        <w:t xml:space="preserve">. </w:t>
      </w:r>
      <w:proofErr w:type="spellStart"/>
      <w:r w:rsidR="002D39B9" w:rsidRPr="002D39B9">
        <w:rPr>
          <w:rFonts w:eastAsia="Times New Roman" w:cstheme="minorHAnsi"/>
          <w:color w:val="000000"/>
          <w:lang w:val="ca-ES" w:eastAsia="ca-ES"/>
        </w:rPr>
        <w:t>Splicing</w:t>
      </w:r>
      <w:proofErr w:type="spellEnd"/>
      <w:r w:rsidR="002D39B9" w:rsidRPr="002D39B9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="002D39B9" w:rsidRPr="002D39B9">
        <w:rPr>
          <w:rFonts w:eastAsia="Times New Roman" w:cstheme="minorHAnsi"/>
          <w:color w:val="000000"/>
          <w:lang w:val="ca-ES" w:eastAsia="ca-ES"/>
        </w:rPr>
        <w:t>with</w:t>
      </w:r>
      <w:proofErr w:type="spellEnd"/>
      <w:r w:rsidR="002D39B9" w:rsidRPr="002D39B9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="002D39B9" w:rsidRPr="002D39B9">
        <w:rPr>
          <w:rFonts w:eastAsia="Times New Roman" w:cstheme="minorHAnsi"/>
          <w:color w:val="000000"/>
          <w:lang w:val="ca-ES" w:eastAsia="ca-ES"/>
        </w:rPr>
        <w:t>overlap</w:t>
      </w:r>
      <w:proofErr w:type="spellEnd"/>
      <w:r w:rsidR="002D39B9" w:rsidRPr="002D39B9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="002D39B9" w:rsidRPr="002D39B9">
        <w:rPr>
          <w:rFonts w:eastAsia="Times New Roman" w:cstheme="minorHAnsi"/>
          <w:color w:val="000000"/>
          <w:lang w:val="ca-ES" w:eastAsia="ca-ES"/>
        </w:rPr>
        <w:t>extension</w:t>
      </w:r>
      <w:proofErr w:type="spellEnd"/>
      <w:r w:rsidR="002D39B9" w:rsidRPr="002D39B9">
        <w:rPr>
          <w:rFonts w:eastAsia="Times New Roman" w:cstheme="minorHAnsi"/>
          <w:color w:val="000000"/>
          <w:lang w:val="ca-ES" w:eastAsia="ca-ES"/>
        </w:rPr>
        <w:t xml:space="preserve"> PCR (</w:t>
      </w:r>
      <w:proofErr w:type="spellStart"/>
      <w:r w:rsidR="002D39B9" w:rsidRPr="002D39B9">
        <w:rPr>
          <w:rFonts w:eastAsia="Times New Roman" w:cstheme="minorHAnsi"/>
          <w:color w:val="000000"/>
          <w:lang w:val="ca-ES" w:eastAsia="ca-ES"/>
        </w:rPr>
        <w:t>SOE</w:t>
      </w:r>
      <w:r w:rsidR="000962B6">
        <w:rPr>
          <w:rFonts w:eastAsia="Times New Roman" w:cstheme="minorHAnsi"/>
          <w:color w:val="000000"/>
          <w:lang w:val="ca-ES" w:eastAsia="ca-ES"/>
        </w:rPr>
        <w:t>ing</w:t>
      </w:r>
      <w:proofErr w:type="spellEnd"/>
      <w:r w:rsidR="002D39B9" w:rsidRPr="002D39B9">
        <w:rPr>
          <w:rFonts w:eastAsia="Times New Roman" w:cstheme="minorHAnsi"/>
          <w:color w:val="000000"/>
          <w:lang w:val="ca-ES" w:eastAsia="ca-ES"/>
        </w:rPr>
        <w:t xml:space="preserve">-PCR) </w:t>
      </w:r>
      <w:proofErr w:type="spellStart"/>
      <w:r w:rsidR="002D39B9" w:rsidRPr="002D39B9">
        <w:rPr>
          <w:rFonts w:eastAsia="Times New Roman" w:cstheme="minorHAnsi"/>
          <w:color w:val="000000"/>
          <w:lang w:val="ca-ES" w:eastAsia="ca-ES"/>
        </w:rPr>
        <w:t>program</w:t>
      </w:r>
      <w:proofErr w:type="spellEnd"/>
      <w:r w:rsidR="002D39B9">
        <w:rPr>
          <w:rFonts w:eastAsia="Times New Roman" w:cstheme="minorHAnsi"/>
          <w:color w:val="000000"/>
          <w:lang w:val="ca-ES" w:eastAsia="ca-ES"/>
        </w:rPr>
        <w:t>.</w:t>
      </w:r>
    </w:p>
    <w:p w14:paraId="186F3070" w14:textId="282A2A3A" w:rsidR="007A0F8A" w:rsidRDefault="002D39B9" w:rsidP="00CD464B">
      <w:pPr>
        <w:jc w:val="both"/>
      </w:pPr>
      <w:r>
        <w:fldChar w:fldCharType="begin"/>
      </w:r>
      <w:r>
        <w:instrText xml:space="preserve"> LINK </w:instrText>
      </w:r>
      <w:r w:rsidR="007A0F8A">
        <w:instrText xml:space="preserve">Excel.Sheet.12 "C:\\Users\\perepicart\\Desktop\\Artícluos a publicar\\final\\Còpia de Taules_finals_article_2022_BO.xlsx" Hoja2!F39C3:F54C5 </w:instrText>
      </w:r>
      <w:r>
        <w:instrText xml:space="preserve">\a \f 4 \h </w:instrText>
      </w:r>
      <w:r w:rsidR="00CD464B">
        <w:instrText xml:space="preserve"> \* MERGEFORMAT </w:instrText>
      </w:r>
      <w:r w:rsidR="007A0F8A">
        <w:fldChar w:fldCharType="separate"/>
      </w:r>
    </w:p>
    <w:tbl>
      <w:tblPr>
        <w:tblW w:w="6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240"/>
        <w:gridCol w:w="1940"/>
      </w:tblGrid>
      <w:tr w:rsidR="007A0F8A" w:rsidRPr="007A0F8A" w14:paraId="68201F44" w14:textId="77777777" w:rsidTr="007A0F8A">
        <w:trPr>
          <w:divId w:val="328794872"/>
          <w:trHeight w:val="300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910D45" w14:textId="14BFAD7C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OVERLAP EXTENSION PCR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B70CE6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TEMPERATURE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76B58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TIME</w:t>
            </w:r>
          </w:p>
        </w:tc>
      </w:tr>
      <w:tr w:rsidR="007A0F8A" w:rsidRPr="007A0F8A" w14:paraId="38C12450" w14:textId="77777777" w:rsidTr="007A0F8A">
        <w:trPr>
          <w:divId w:val="328794872"/>
          <w:trHeight w:val="330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5C584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STEP 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B2ACAC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97345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7A0F8A" w:rsidRPr="007A0F8A" w14:paraId="05FE5705" w14:textId="77777777" w:rsidTr="007A0F8A">
        <w:trPr>
          <w:divId w:val="328794872"/>
          <w:trHeight w:val="330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AD80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Initial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Denaturatio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E122F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bookmarkStart w:id="1" w:name="RANGE!D41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95°C</w:t>
            </w:r>
            <w:bookmarkEnd w:id="1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C4AC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5 minutes</w:t>
            </w:r>
          </w:p>
        </w:tc>
      </w:tr>
      <w:tr w:rsidR="007A0F8A" w:rsidRPr="007A0F8A" w14:paraId="783482BB" w14:textId="77777777" w:rsidTr="007A0F8A">
        <w:trPr>
          <w:divId w:val="328794872"/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054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3470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95°C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81E1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30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econds</w:t>
            </w:r>
            <w:proofErr w:type="spellEnd"/>
          </w:p>
        </w:tc>
      </w:tr>
      <w:tr w:rsidR="007A0F8A" w:rsidRPr="007A0F8A" w14:paraId="3D68D9AD" w14:textId="77777777" w:rsidTr="007A0F8A">
        <w:trPr>
          <w:divId w:val="328794872"/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32A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15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cycl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E7BE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X °C 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2AE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1:30 minutes</w:t>
            </w:r>
          </w:p>
        </w:tc>
      </w:tr>
      <w:tr w:rsidR="007A0F8A" w:rsidRPr="007A0F8A" w14:paraId="367A4725" w14:textId="77777777" w:rsidTr="007A0F8A">
        <w:trPr>
          <w:divId w:val="328794872"/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73A20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lang w:val="ca-ES" w:eastAsia="ca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CD59E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72°C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BE2D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X minutes **</w:t>
            </w:r>
          </w:p>
        </w:tc>
      </w:tr>
      <w:tr w:rsidR="007A0F8A" w:rsidRPr="007A0F8A" w14:paraId="4F11F037" w14:textId="77777777" w:rsidTr="007A0F8A">
        <w:trPr>
          <w:divId w:val="328794872"/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0825A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Final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Extensio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8DE32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72°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90E0EF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5 minutes</w:t>
            </w:r>
          </w:p>
        </w:tc>
      </w:tr>
      <w:tr w:rsidR="007A0F8A" w:rsidRPr="007A0F8A" w14:paraId="66D0704E" w14:textId="77777777" w:rsidTr="007A0F8A">
        <w:trPr>
          <w:divId w:val="328794872"/>
          <w:trHeight w:val="330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393B14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ca-ES" w:eastAsia="ca-ES"/>
              </w:rPr>
              <w:t>STEP 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9C6AF2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BFA95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7A0F8A" w:rsidRPr="007A0F8A" w14:paraId="1B04E214" w14:textId="77777777" w:rsidTr="007A0F8A">
        <w:trPr>
          <w:divId w:val="328794872"/>
          <w:trHeight w:val="330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14A4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Initial</w:t>
            </w:r>
            <w:proofErr w:type="spellEnd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Denaturatio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BA637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95°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461B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5 minutes</w:t>
            </w:r>
          </w:p>
        </w:tc>
      </w:tr>
      <w:tr w:rsidR="007A0F8A" w:rsidRPr="007A0F8A" w14:paraId="762460C4" w14:textId="77777777" w:rsidTr="007A0F8A">
        <w:trPr>
          <w:divId w:val="328794872"/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C8D9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ED6C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95°C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11BC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30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econds</w:t>
            </w:r>
            <w:proofErr w:type="spellEnd"/>
          </w:p>
        </w:tc>
      </w:tr>
      <w:tr w:rsidR="007A0F8A" w:rsidRPr="007A0F8A" w14:paraId="153EC4D4" w14:textId="77777777" w:rsidTr="007A0F8A">
        <w:trPr>
          <w:divId w:val="328794872"/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28A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30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cycl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71D7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X °C 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3EB8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30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seconds</w:t>
            </w:r>
            <w:proofErr w:type="spellEnd"/>
          </w:p>
        </w:tc>
      </w:tr>
      <w:tr w:rsidR="007A0F8A" w:rsidRPr="007A0F8A" w14:paraId="0939FABF" w14:textId="77777777" w:rsidTr="007A0F8A">
        <w:trPr>
          <w:divId w:val="328794872"/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1C465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82630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72°C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DF4ED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X minutes **</w:t>
            </w:r>
          </w:p>
        </w:tc>
      </w:tr>
      <w:tr w:rsidR="007A0F8A" w:rsidRPr="007A0F8A" w14:paraId="3926B036" w14:textId="77777777" w:rsidTr="007A0F8A">
        <w:trPr>
          <w:divId w:val="328794872"/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53247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 xml:space="preserve">Final </w:t>
            </w: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Extension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68CCF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72°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4B1D2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5 minutes</w:t>
            </w:r>
          </w:p>
        </w:tc>
      </w:tr>
      <w:tr w:rsidR="007A0F8A" w:rsidRPr="007A0F8A" w14:paraId="4A0E9FF9" w14:textId="77777777" w:rsidTr="007A0F8A">
        <w:trPr>
          <w:divId w:val="328794872"/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42E940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proofErr w:type="spellStart"/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Hold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FB09BA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4 °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B0F75E" w14:textId="77777777" w:rsidR="007A0F8A" w:rsidRPr="007A0F8A" w:rsidRDefault="007A0F8A" w:rsidP="007A0F8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</w:pPr>
            <w:r w:rsidRPr="007A0F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ca-ES" w:eastAsia="ca-ES"/>
              </w:rPr>
              <w:t> </w:t>
            </w:r>
          </w:p>
        </w:tc>
      </w:tr>
      <w:tr w:rsidR="007A0F8A" w:rsidRPr="007A0F8A" w14:paraId="00E9C898" w14:textId="77777777" w:rsidTr="007A0F8A">
        <w:trPr>
          <w:divId w:val="328794872"/>
          <w:trHeight w:val="315"/>
          <w:jc w:val="center"/>
        </w:trPr>
        <w:tc>
          <w:tcPr>
            <w:tcW w:w="6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098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ca-ES" w:eastAsia="ca-ES"/>
              </w:rPr>
            </w:pPr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**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Depending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on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the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melting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temperature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(Tm) of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the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primer</w:t>
            </w:r>
          </w:p>
        </w:tc>
      </w:tr>
      <w:tr w:rsidR="007A0F8A" w:rsidRPr="007A0F8A" w14:paraId="44DE0702" w14:textId="77777777" w:rsidTr="007A0F8A">
        <w:trPr>
          <w:divId w:val="328794872"/>
          <w:trHeight w:val="300"/>
          <w:jc w:val="center"/>
        </w:trPr>
        <w:tc>
          <w:tcPr>
            <w:tcW w:w="6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CBD" w14:textId="77777777" w:rsidR="007A0F8A" w:rsidRPr="007A0F8A" w:rsidRDefault="007A0F8A" w:rsidP="007A0F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</w:pPr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**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Depending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on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the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length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of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the</w:t>
            </w:r>
            <w:proofErr w:type="spellEnd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 xml:space="preserve"> fragment to be </w:t>
            </w:r>
            <w:proofErr w:type="spellStart"/>
            <w:r w:rsidRPr="007A0F8A">
              <w:rPr>
                <w:rFonts w:eastAsia="Times New Roman" w:cstheme="minorHAnsi"/>
                <w:color w:val="000000"/>
                <w:sz w:val="20"/>
                <w:szCs w:val="20"/>
                <w:lang w:val="ca-ES" w:eastAsia="ca-ES"/>
              </w:rPr>
              <w:t>amplified</w:t>
            </w:r>
            <w:proofErr w:type="spellEnd"/>
          </w:p>
        </w:tc>
      </w:tr>
    </w:tbl>
    <w:p w14:paraId="2DD220E8" w14:textId="076FCF32" w:rsidR="002D39B9" w:rsidRDefault="002D39B9" w:rsidP="00CD464B">
      <w:pPr>
        <w:jc w:val="both"/>
      </w:pPr>
      <w:r>
        <w:fldChar w:fldCharType="end"/>
      </w:r>
    </w:p>
    <w:p w14:paraId="676C70ED" w14:textId="4635240A" w:rsidR="00A04AE2" w:rsidRDefault="00A04AE2" w:rsidP="00CD464B">
      <w:pPr>
        <w:jc w:val="both"/>
      </w:pPr>
    </w:p>
    <w:p w14:paraId="7FB47BB4" w14:textId="77777777" w:rsidR="00A04AE2" w:rsidRDefault="00A04AE2" w:rsidP="00CD464B">
      <w:pPr>
        <w:jc w:val="both"/>
      </w:pPr>
    </w:p>
    <w:p w14:paraId="7460A9EE" w14:textId="77777777" w:rsidR="00A04AE2" w:rsidRPr="00A04AE2" w:rsidRDefault="00A04AE2" w:rsidP="00AD782E">
      <w:pPr>
        <w:tabs>
          <w:tab w:val="left" w:pos="5090"/>
        </w:tabs>
        <w:spacing w:line="360" w:lineRule="auto"/>
        <w:jc w:val="both"/>
        <w:rPr>
          <w:b/>
        </w:rPr>
      </w:pPr>
      <w:r w:rsidRPr="00A04AE2">
        <w:rPr>
          <w:b/>
        </w:rPr>
        <w:t>References</w:t>
      </w:r>
    </w:p>
    <w:p w14:paraId="66F1D7D1" w14:textId="50F88E51" w:rsidR="00A04AE2" w:rsidRPr="00FE4417" w:rsidRDefault="00A04AE2" w:rsidP="00AD782E">
      <w:pPr>
        <w:pStyle w:val="Pargrafdellista"/>
        <w:numPr>
          <w:ilvl w:val="0"/>
          <w:numId w:val="1"/>
        </w:numPr>
        <w:spacing w:after="0" w:line="360" w:lineRule="auto"/>
        <w:jc w:val="both"/>
        <w:rPr>
          <w:rFonts w:eastAsia="Times New Roman" w:cstheme="minorHAnsi"/>
          <w:color w:val="000000"/>
          <w:lang w:val="ca-ES" w:eastAsia="ca-ES"/>
        </w:rPr>
      </w:pP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Yoshida</w:t>
      </w:r>
      <w:proofErr w:type="spellEnd"/>
      <w:r w:rsidR="00B40001" w:rsidRPr="00FE4417">
        <w:rPr>
          <w:rFonts w:eastAsia="Times New Roman" w:cstheme="minorHAnsi"/>
          <w:color w:val="000000"/>
          <w:lang w:val="ca-ES" w:eastAsia="ca-ES"/>
        </w:rPr>
        <w:t xml:space="preserve"> K</w:t>
      </w:r>
      <w:r w:rsidR="00710D8A">
        <w:rPr>
          <w:rFonts w:eastAsia="Times New Roman" w:cstheme="minorHAnsi"/>
          <w:color w:val="000000"/>
          <w:lang w:val="ca-ES" w:eastAsia="ca-ES"/>
        </w:rPr>
        <w:t>,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Ueda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S</w:t>
      </w:r>
      <w:r w:rsidR="00710D8A">
        <w:rPr>
          <w:rFonts w:eastAsia="Times New Roman" w:cstheme="minorHAnsi"/>
          <w:color w:val="000000"/>
          <w:lang w:val="ca-ES" w:eastAsia="ca-ES"/>
        </w:rPr>
        <w:t>,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Maeda I.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Carotenoid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production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in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Bacillus</w:t>
      </w:r>
      <w:proofErr w:type="spellEnd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 xml:space="preserve">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subtilis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achieved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by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metabolic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engineering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.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Biotechnol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Lett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>. 1</w:t>
      </w:r>
      <w:r w:rsidR="00B40001" w:rsidRPr="00FE4417">
        <w:rPr>
          <w:rFonts w:eastAsia="Times New Roman" w:cstheme="minorHAnsi"/>
          <w:color w:val="000000"/>
          <w:lang w:val="ca-ES" w:eastAsia="ca-ES"/>
        </w:rPr>
        <w:t xml:space="preserve">, </w:t>
      </w:r>
      <w:r w:rsidRPr="00FE4417">
        <w:rPr>
          <w:rFonts w:eastAsia="Times New Roman" w:cstheme="minorHAnsi"/>
          <w:color w:val="000000"/>
          <w:lang w:val="ca-ES" w:eastAsia="ca-ES"/>
        </w:rPr>
        <w:t>1789-</w:t>
      </w:r>
      <w:r w:rsidR="00B40001" w:rsidRPr="00FE4417">
        <w:rPr>
          <w:rFonts w:eastAsia="Times New Roman" w:cstheme="minorHAnsi"/>
          <w:color w:val="000000"/>
          <w:lang w:val="ca-ES" w:eastAsia="ca-ES"/>
        </w:rPr>
        <w:t>17</w:t>
      </w:r>
      <w:r w:rsidRPr="00FE4417">
        <w:rPr>
          <w:rFonts w:eastAsia="Times New Roman" w:cstheme="minorHAnsi"/>
          <w:color w:val="000000"/>
          <w:lang w:val="ca-ES" w:eastAsia="ca-ES"/>
        </w:rPr>
        <w:t>93</w:t>
      </w:r>
      <w:r w:rsidR="00710D8A">
        <w:rPr>
          <w:rFonts w:eastAsia="Times New Roman" w:cstheme="minorHAnsi"/>
          <w:color w:val="000000"/>
          <w:lang w:val="ca-ES" w:eastAsia="ca-ES"/>
        </w:rPr>
        <w:t xml:space="preserve"> (2009)</w:t>
      </w:r>
      <w:r w:rsidRPr="00FE4417">
        <w:rPr>
          <w:rFonts w:eastAsia="Times New Roman" w:cstheme="minorHAnsi"/>
          <w:color w:val="000000"/>
          <w:lang w:val="ca-ES" w:eastAsia="ca-ES"/>
        </w:rPr>
        <w:t>.</w:t>
      </w:r>
    </w:p>
    <w:p w14:paraId="1C4781B1" w14:textId="72BC32EC" w:rsidR="000962B6" w:rsidRPr="00FE4417" w:rsidRDefault="000962B6" w:rsidP="00AD782E">
      <w:pPr>
        <w:pStyle w:val="Pargrafdellista"/>
        <w:numPr>
          <w:ilvl w:val="0"/>
          <w:numId w:val="1"/>
        </w:numPr>
        <w:spacing w:after="0" w:line="360" w:lineRule="auto"/>
        <w:jc w:val="both"/>
        <w:rPr>
          <w:rFonts w:eastAsia="Times New Roman" w:cstheme="minorHAnsi"/>
          <w:color w:val="000000"/>
          <w:lang w:val="ca-ES" w:eastAsia="ca-ES"/>
        </w:rPr>
      </w:pP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Altenbuchner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J.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Editing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of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the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Bacillus</w:t>
      </w:r>
      <w:proofErr w:type="spellEnd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 xml:space="preserve">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subtilis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Genome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by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the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CRISPRCas9 System.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Appl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Environ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Microbiol</w:t>
      </w:r>
      <w:proofErr w:type="spellEnd"/>
      <w:r w:rsidR="00710D8A">
        <w:rPr>
          <w:rFonts w:eastAsia="Times New Roman" w:cstheme="minorHAnsi"/>
          <w:color w:val="000000"/>
          <w:lang w:val="ca-ES" w:eastAsia="ca-ES"/>
        </w:rPr>
        <w:t>.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82, 5421–5427</w:t>
      </w:r>
      <w:r w:rsidR="00710D8A">
        <w:rPr>
          <w:rFonts w:eastAsia="Times New Roman" w:cstheme="minorHAnsi"/>
          <w:color w:val="000000"/>
          <w:lang w:val="ca-ES" w:eastAsia="ca-ES"/>
        </w:rPr>
        <w:t xml:space="preserve"> (2016)</w:t>
      </w:r>
      <w:r w:rsidRPr="00FE4417">
        <w:rPr>
          <w:rFonts w:eastAsia="Times New Roman" w:cstheme="minorHAnsi"/>
          <w:color w:val="000000"/>
          <w:lang w:val="ca-ES" w:eastAsia="ca-ES"/>
        </w:rPr>
        <w:t>.</w:t>
      </w:r>
    </w:p>
    <w:p w14:paraId="28CFEB14" w14:textId="2B1A8FE5" w:rsidR="00A04AE2" w:rsidRPr="00FE4417" w:rsidRDefault="00A04AE2" w:rsidP="00AD782E">
      <w:pPr>
        <w:pStyle w:val="Pargrafdellista"/>
        <w:numPr>
          <w:ilvl w:val="0"/>
          <w:numId w:val="1"/>
        </w:numPr>
        <w:spacing w:after="0" w:line="360" w:lineRule="auto"/>
        <w:jc w:val="both"/>
        <w:rPr>
          <w:rFonts w:eastAsia="Times New Roman" w:cstheme="minorHAnsi"/>
          <w:color w:val="000000"/>
          <w:lang w:val="ca-ES" w:eastAsia="ca-ES"/>
        </w:rPr>
      </w:pP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Popp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PF</w:t>
      </w:r>
      <w:r w:rsidR="00710D8A">
        <w:rPr>
          <w:rFonts w:eastAsia="Times New Roman" w:cstheme="minorHAnsi"/>
          <w:color w:val="000000"/>
          <w:lang w:val="ca-ES" w:eastAsia="ca-ES"/>
        </w:rPr>
        <w:t>,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Dotzler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M</w:t>
      </w:r>
      <w:r w:rsidR="00710D8A">
        <w:rPr>
          <w:rFonts w:eastAsia="Times New Roman" w:cstheme="minorHAnsi"/>
          <w:color w:val="000000"/>
          <w:lang w:val="ca-ES" w:eastAsia="ca-ES"/>
        </w:rPr>
        <w:t>,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Radeck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J</w:t>
      </w:r>
      <w:r w:rsidR="00710D8A">
        <w:rPr>
          <w:rFonts w:eastAsia="Times New Roman" w:cstheme="minorHAnsi"/>
          <w:color w:val="000000"/>
          <w:lang w:val="ca-ES" w:eastAsia="ca-ES"/>
        </w:rPr>
        <w:t>,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Bartels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J</w:t>
      </w:r>
      <w:r w:rsidR="00710D8A">
        <w:rPr>
          <w:rFonts w:eastAsia="Times New Roman" w:cstheme="minorHAnsi"/>
          <w:color w:val="000000"/>
          <w:lang w:val="ca-ES" w:eastAsia="ca-ES"/>
        </w:rPr>
        <w:t>,</w:t>
      </w:r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Mascher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T.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The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Bacillus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BioBrick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Box 2.0: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expanding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the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genetic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toolbox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for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the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standardized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work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with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Bacillus</w:t>
      </w:r>
      <w:proofErr w:type="spellEnd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 xml:space="preserve"> </w:t>
      </w:r>
      <w:proofErr w:type="spellStart"/>
      <w:r w:rsidRPr="00710D8A">
        <w:rPr>
          <w:rFonts w:eastAsia="Times New Roman" w:cstheme="minorHAnsi"/>
          <w:i/>
          <w:iCs/>
          <w:color w:val="000000"/>
          <w:lang w:val="ca-ES" w:eastAsia="ca-ES"/>
        </w:rPr>
        <w:t>subtilis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. </w:t>
      </w:r>
      <w:proofErr w:type="spellStart"/>
      <w:r w:rsidRPr="00FE4417">
        <w:rPr>
          <w:rFonts w:eastAsia="Times New Roman" w:cstheme="minorHAnsi"/>
          <w:color w:val="000000"/>
          <w:lang w:val="ca-ES" w:eastAsia="ca-ES"/>
        </w:rPr>
        <w:t>Sci</w:t>
      </w:r>
      <w:proofErr w:type="spellEnd"/>
      <w:r w:rsidRPr="00FE4417">
        <w:rPr>
          <w:rFonts w:eastAsia="Times New Roman" w:cstheme="minorHAnsi"/>
          <w:color w:val="000000"/>
          <w:lang w:val="ca-ES" w:eastAsia="ca-ES"/>
        </w:rPr>
        <w:t xml:space="preserve"> Rep. 7</w:t>
      </w:r>
      <w:r w:rsidR="00B40001" w:rsidRPr="00FE4417">
        <w:rPr>
          <w:rFonts w:eastAsia="Times New Roman" w:cstheme="minorHAnsi"/>
          <w:color w:val="000000"/>
          <w:lang w:val="ca-ES" w:eastAsia="ca-ES"/>
        </w:rPr>
        <w:t xml:space="preserve">, </w:t>
      </w:r>
      <w:r w:rsidRPr="00FE4417">
        <w:rPr>
          <w:rFonts w:eastAsia="Times New Roman" w:cstheme="minorHAnsi"/>
          <w:color w:val="000000"/>
          <w:lang w:val="ca-ES" w:eastAsia="ca-ES"/>
        </w:rPr>
        <w:t>15058</w:t>
      </w:r>
      <w:r w:rsidR="00B40001" w:rsidRPr="00FE4417">
        <w:rPr>
          <w:rFonts w:eastAsia="Times New Roman" w:cstheme="minorHAnsi"/>
          <w:color w:val="000000"/>
          <w:lang w:val="ca-ES" w:eastAsia="ca-ES"/>
        </w:rPr>
        <w:t>-</w:t>
      </w:r>
      <w:r w:rsidR="002E1E27" w:rsidRPr="00FE4417">
        <w:rPr>
          <w:rFonts w:eastAsia="Times New Roman" w:cstheme="minorHAnsi"/>
          <w:color w:val="000000"/>
          <w:lang w:val="ca-ES" w:eastAsia="ca-ES"/>
        </w:rPr>
        <w:t>15070</w:t>
      </w:r>
      <w:r w:rsidR="00710D8A">
        <w:rPr>
          <w:rFonts w:eastAsia="Times New Roman" w:cstheme="minorHAnsi"/>
          <w:color w:val="000000"/>
          <w:lang w:val="ca-ES" w:eastAsia="ca-ES"/>
        </w:rPr>
        <w:t xml:space="preserve"> (2017)</w:t>
      </w:r>
      <w:r w:rsidRPr="00FE4417">
        <w:rPr>
          <w:rFonts w:eastAsia="Times New Roman" w:cstheme="minorHAnsi"/>
          <w:color w:val="000000"/>
          <w:lang w:val="ca-ES" w:eastAsia="ca-ES"/>
        </w:rPr>
        <w:t>.</w:t>
      </w:r>
    </w:p>
    <w:p w14:paraId="5DB6CD07" w14:textId="77777777" w:rsidR="00E75911" w:rsidRDefault="00E75911" w:rsidP="00CD464B">
      <w:pPr>
        <w:tabs>
          <w:tab w:val="left" w:pos="5090"/>
        </w:tabs>
        <w:jc w:val="both"/>
      </w:pPr>
    </w:p>
    <w:p w14:paraId="48E46680" w14:textId="77777777" w:rsidR="00E75911" w:rsidRDefault="00E75911" w:rsidP="00CD464B">
      <w:pPr>
        <w:tabs>
          <w:tab w:val="left" w:pos="5090"/>
        </w:tabs>
        <w:jc w:val="both"/>
      </w:pPr>
    </w:p>
    <w:p w14:paraId="7D3D17FC" w14:textId="77777777" w:rsidR="00E75911" w:rsidRPr="00E75911" w:rsidRDefault="00E75911" w:rsidP="00CD464B">
      <w:pPr>
        <w:tabs>
          <w:tab w:val="left" w:pos="5090"/>
        </w:tabs>
        <w:jc w:val="both"/>
      </w:pPr>
    </w:p>
    <w:sectPr w:rsidR="00E75911" w:rsidRPr="00E75911" w:rsidSect="00542728">
      <w:pgSz w:w="12240" w:h="15840" w:code="1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15D24"/>
    <w:multiLevelType w:val="hybridMultilevel"/>
    <w:tmpl w:val="FB24416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276FC"/>
    <w:multiLevelType w:val="hybridMultilevel"/>
    <w:tmpl w:val="9612B20A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9E0"/>
    <w:rsid w:val="00025498"/>
    <w:rsid w:val="00045471"/>
    <w:rsid w:val="000750C9"/>
    <w:rsid w:val="00080649"/>
    <w:rsid w:val="000919B6"/>
    <w:rsid w:val="000962B6"/>
    <w:rsid w:val="000966C1"/>
    <w:rsid w:val="000A4579"/>
    <w:rsid w:val="000C5262"/>
    <w:rsid w:val="000F1AEA"/>
    <w:rsid w:val="00104031"/>
    <w:rsid w:val="00113AC1"/>
    <w:rsid w:val="001209BC"/>
    <w:rsid w:val="00145A92"/>
    <w:rsid w:val="001609A0"/>
    <w:rsid w:val="001645EB"/>
    <w:rsid w:val="00196C57"/>
    <w:rsid w:val="001A2AB9"/>
    <w:rsid w:val="001D0F38"/>
    <w:rsid w:val="001D7687"/>
    <w:rsid w:val="001E013B"/>
    <w:rsid w:val="001E77D7"/>
    <w:rsid w:val="00212CF1"/>
    <w:rsid w:val="00234BBC"/>
    <w:rsid w:val="00240D28"/>
    <w:rsid w:val="0024403A"/>
    <w:rsid w:val="002527AD"/>
    <w:rsid w:val="00276285"/>
    <w:rsid w:val="0028015D"/>
    <w:rsid w:val="00283A9A"/>
    <w:rsid w:val="002C279C"/>
    <w:rsid w:val="002D14C7"/>
    <w:rsid w:val="002D39B9"/>
    <w:rsid w:val="002D4DD8"/>
    <w:rsid w:val="002E1E27"/>
    <w:rsid w:val="002E282A"/>
    <w:rsid w:val="00313C3A"/>
    <w:rsid w:val="00326A1D"/>
    <w:rsid w:val="0033377D"/>
    <w:rsid w:val="00340A54"/>
    <w:rsid w:val="00341DCD"/>
    <w:rsid w:val="003549C9"/>
    <w:rsid w:val="00354A8F"/>
    <w:rsid w:val="003657F8"/>
    <w:rsid w:val="00371EF1"/>
    <w:rsid w:val="00377627"/>
    <w:rsid w:val="003A05C7"/>
    <w:rsid w:val="003C2153"/>
    <w:rsid w:val="003D38BE"/>
    <w:rsid w:val="003F6D66"/>
    <w:rsid w:val="004107C5"/>
    <w:rsid w:val="0042340D"/>
    <w:rsid w:val="0044376B"/>
    <w:rsid w:val="00472D2D"/>
    <w:rsid w:val="004C41D0"/>
    <w:rsid w:val="004C7B2E"/>
    <w:rsid w:val="004C7F30"/>
    <w:rsid w:val="004D3705"/>
    <w:rsid w:val="004F6364"/>
    <w:rsid w:val="00504606"/>
    <w:rsid w:val="005148CA"/>
    <w:rsid w:val="0052156E"/>
    <w:rsid w:val="00527B75"/>
    <w:rsid w:val="00542728"/>
    <w:rsid w:val="005530D4"/>
    <w:rsid w:val="005608D2"/>
    <w:rsid w:val="00577EE9"/>
    <w:rsid w:val="00587FD2"/>
    <w:rsid w:val="00590C0F"/>
    <w:rsid w:val="005B5845"/>
    <w:rsid w:val="005C76E7"/>
    <w:rsid w:val="005D3601"/>
    <w:rsid w:val="005E1398"/>
    <w:rsid w:val="0060481F"/>
    <w:rsid w:val="006163DA"/>
    <w:rsid w:val="006429B9"/>
    <w:rsid w:val="00657CCA"/>
    <w:rsid w:val="00661473"/>
    <w:rsid w:val="006632B6"/>
    <w:rsid w:val="00667F01"/>
    <w:rsid w:val="006A0F11"/>
    <w:rsid w:val="006A3925"/>
    <w:rsid w:val="006B104E"/>
    <w:rsid w:val="006D0938"/>
    <w:rsid w:val="006F1656"/>
    <w:rsid w:val="00705327"/>
    <w:rsid w:val="00710D8A"/>
    <w:rsid w:val="0071225F"/>
    <w:rsid w:val="00740897"/>
    <w:rsid w:val="007466F3"/>
    <w:rsid w:val="007606BB"/>
    <w:rsid w:val="00764455"/>
    <w:rsid w:val="00786D88"/>
    <w:rsid w:val="0079404F"/>
    <w:rsid w:val="007A0F8A"/>
    <w:rsid w:val="007A7384"/>
    <w:rsid w:val="007A7479"/>
    <w:rsid w:val="007D5A0A"/>
    <w:rsid w:val="007F3112"/>
    <w:rsid w:val="00811FD0"/>
    <w:rsid w:val="0081705E"/>
    <w:rsid w:val="00836D07"/>
    <w:rsid w:val="008378C4"/>
    <w:rsid w:val="0084131E"/>
    <w:rsid w:val="0087194A"/>
    <w:rsid w:val="00875FC7"/>
    <w:rsid w:val="00876F88"/>
    <w:rsid w:val="008A1C01"/>
    <w:rsid w:val="008A6B97"/>
    <w:rsid w:val="008B1B54"/>
    <w:rsid w:val="008B6B60"/>
    <w:rsid w:val="008D3571"/>
    <w:rsid w:val="00901A5E"/>
    <w:rsid w:val="00925628"/>
    <w:rsid w:val="00926128"/>
    <w:rsid w:val="00932DB9"/>
    <w:rsid w:val="009429B5"/>
    <w:rsid w:val="00957ECA"/>
    <w:rsid w:val="009600A5"/>
    <w:rsid w:val="00975A1E"/>
    <w:rsid w:val="00983BBA"/>
    <w:rsid w:val="009B0E37"/>
    <w:rsid w:val="009B77F0"/>
    <w:rsid w:val="009C0B1A"/>
    <w:rsid w:val="009C1D2B"/>
    <w:rsid w:val="009E62E0"/>
    <w:rsid w:val="009F1083"/>
    <w:rsid w:val="00A04AE2"/>
    <w:rsid w:val="00A119E0"/>
    <w:rsid w:val="00A246A3"/>
    <w:rsid w:val="00A42B2D"/>
    <w:rsid w:val="00A45C77"/>
    <w:rsid w:val="00A8548C"/>
    <w:rsid w:val="00AA16F8"/>
    <w:rsid w:val="00AB1A56"/>
    <w:rsid w:val="00AB27B3"/>
    <w:rsid w:val="00AD782E"/>
    <w:rsid w:val="00AE6CDA"/>
    <w:rsid w:val="00AF6593"/>
    <w:rsid w:val="00B16CDD"/>
    <w:rsid w:val="00B2302F"/>
    <w:rsid w:val="00B36AE7"/>
    <w:rsid w:val="00B40001"/>
    <w:rsid w:val="00B51673"/>
    <w:rsid w:val="00B5366A"/>
    <w:rsid w:val="00B55C53"/>
    <w:rsid w:val="00B621E0"/>
    <w:rsid w:val="00B72E2D"/>
    <w:rsid w:val="00B831D1"/>
    <w:rsid w:val="00B94D8D"/>
    <w:rsid w:val="00BA006B"/>
    <w:rsid w:val="00BE0AE0"/>
    <w:rsid w:val="00C0458E"/>
    <w:rsid w:val="00C17028"/>
    <w:rsid w:val="00C20EC1"/>
    <w:rsid w:val="00C27373"/>
    <w:rsid w:val="00C67529"/>
    <w:rsid w:val="00C87B97"/>
    <w:rsid w:val="00C96675"/>
    <w:rsid w:val="00C97FF6"/>
    <w:rsid w:val="00CD464B"/>
    <w:rsid w:val="00D56FC7"/>
    <w:rsid w:val="00D57DE7"/>
    <w:rsid w:val="00D66C21"/>
    <w:rsid w:val="00D763AA"/>
    <w:rsid w:val="00DA2512"/>
    <w:rsid w:val="00DA3778"/>
    <w:rsid w:val="00DA5B8D"/>
    <w:rsid w:val="00DB00C3"/>
    <w:rsid w:val="00DB0114"/>
    <w:rsid w:val="00DD0818"/>
    <w:rsid w:val="00DE0122"/>
    <w:rsid w:val="00DE7DED"/>
    <w:rsid w:val="00DF248C"/>
    <w:rsid w:val="00E167C3"/>
    <w:rsid w:val="00E210C3"/>
    <w:rsid w:val="00E22935"/>
    <w:rsid w:val="00E36633"/>
    <w:rsid w:val="00E47A4D"/>
    <w:rsid w:val="00E75911"/>
    <w:rsid w:val="00E82B94"/>
    <w:rsid w:val="00E97768"/>
    <w:rsid w:val="00EB7838"/>
    <w:rsid w:val="00EC62A3"/>
    <w:rsid w:val="00ED78A2"/>
    <w:rsid w:val="00EE21A0"/>
    <w:rsid w:val="00EE2E73"/>
    <w:rsid w:val="00EF5A46"/>
    <w:rsid w:val="00F124F9"/>
    <w:rsid w:val="00F20345"/>
    <w:rsid w:val="00F23D76"/>
    <w:rsid w:val="00F26A44"/>
    <w:rsid w:val="00F56404"/>
    <w:rsid w:val="00F70F85"/>
    <w:rsid w:val="00F906F9"/>
    <w:rsid w:val="00FB2103"/>
    <w:rsid w:val="00FE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FF53F"/>
  <w15:chartTrackingRefBased/>
  <w15:docId w15:val="{9F6BCD71-A7AC-4DD5-BEFD-6878C942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uiPriority w:val="99"/>
    <w:rsid w:val="00D763AA"/>
    <w:rPr>
      <w:sz w:val="21"/>
      <w:szCs w:val="21"/>
    </w:rPr>
  </w:style>
  <w:style w:type="paragraph" w:styleId="Textdecomentari">
    <w:name w:val="annotation text"/>
    <w:basedOn w:val="Normal"/>
    <w:link w:val="TextdecomentariCar"/>
    <w:uiPriority w:val="99"/>
    <w:rsid w:val="00D763A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D763A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3authornames">
    <w:name w:val="MDPI_1.3_authornames"/>
    <w:next w:val="Normal"/>
    <w:qFormat/>
    <w:rsid w:val="00D763A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763A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western">
    <w:name w:val="western"/>
    <w:basedOn w:val="Normal"/>
    <w:rsid w:val="00D763AA"/>
    <w:pPr>
      <w:spacing w:before="100" w:beforeAutospacing="1" w:after="0" w:line="240" w:lineRule="auto"/>
      <w:jc w:val="both"/>
    </w:pPr>
    <w:rPr>
      <w:rFonts w:ascii="Comic Sans MS" w:eastAsia="Times New Roman" w:hAnsi="Comic Sans MS" w:cs="Times New Roman"/>
      <w:sz w:val="20"/>
      <w:szCs w:val="20"/>
      <w:lang w:val="es-ES"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D76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D763AA"/>
    <w:rPr>
      <w:rFonts w:ascii="Segoe UI" w:hAnsi="Segoe UI" w:cs="Segoe UI"/>
      <w:sz w:val="18"/>
      <w:szCs w:val="18"/>
    </w:rPr>
  </w:style>
  <w:style w:type="character" w:styleId="Enlla">
    <w:name w:val="Hyperlink"/>
    <w:basedOn w:val="Tipusdelletraperdefectedelpargraf"/>
    <w:uiPriority w:val="99"/>
    <w:semiHidden/>
    <w:unhideWhenUsed/>
    <w:rsid w:val="00ED78A2"/>
    <w:rPr>
      <w:color w:val="0000FF"/>
      <w:u w:val="single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E2E73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E2E7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styleId="Pargrafdellista">
    <w:name w:val="List Paragraph"/>
    <w:basedOn w:val="Normal"/>
    <w:uiPriority w:val="34"/>
    <w:qFormat/>
    <w:rsid w:val="00A04AE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107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FD209-4E20-4D5E-AD03-03A20CBD6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04</Words>
  <Characters>629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icart Faiget</dc:creator>
  <cp:keywords/>
  <dc:description/>
  <cp:lastModifiedBy>Pedro Picart Faiget</cp:lastModifiedBy>
  <cp:revision>3</cp:revision>
  <cp:lastPrinted>2022-09-13T09:38:00Z</cp:lastPrinted>
  <dcterms:created xsi:type="dcterms:W3CDTF">2023-01-22T11:52:00Z</dcterms:created>
  <dcterms:modified xsi:type="dcterms:W3CDTF">2023-01-24T14:16:00Z</dcterms:modified>
</cp:coreProperties>
</file>